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9A6B5" w14:textId="77777777" w:rsidR="00730CCF" w:rsidRPr="00DC68F0" w:rsidRDefault="00730CCF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02CD7095" w14:textId="2FB78723" w:rsidR="00730CCF" w:rsidRPr="00DC68F0" w:rsidRDefault="00730CCF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04B3533F" w14:textId="77777777" w:rsidR="00730CCF" w:rsidRPr="00DC68F0" w:rsidRDefault="00730CCF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3FC4671C" w14:textId="77777777" w:rsidR="00730CCF" w:rsidRPr="00DC68F0" w:rsidRDefault="00730CCF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6D0A13B2" w14:textId="77777777" w:rsidR="00730CCF" w:rsidRPr="00DC68F0" w:rsidRDefault="00730CCF" w:rsidP="001E108F">
      <w:pPr>
        <w:widowControl w:val="0"/>
        <w:autoSpaceDE w:val="0"/>
        <w:autoSpaceDN w:val="0"/>
        <w:adjustRightInd w:val="0"/>
        <w:spacing w:line="300" w:lineRule="atLeast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148E4EBA" w14:textId="40EE0DB8" w:rsidR="00730CCF" w:rsidRPr="00CD7551" w:rsidRDefault="00CF3C42" w:rsidP="00CD7551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28"/>
          <w:szCs w:val="28"/>
        </w:rPr>
      </w:pPr>
      <w:r>
        <w:rPr>
          <w:rFonts w:ascii="Arial" w:eastAsia="Calibri" w:hAnsi="Arial" w:cs="Arial"/>
          <w:b/>
          <w:sz w:val="28"/>
          <w:szCs w:val="28"/>
        </w:rPr>
        <w:t>Supporting Information</w:t>
      </w:r>
      <w:r w:rsidR="00CD7551" w:rsidRPr="00CD7551">
        <w:rPr>
          <w:rFonts w:ascii="Arial" w:eastAsia="Calibri" w:hAnsi="Arial" w:cs="Arial"/>
          <w:b/>
          <w:sz w:val="28"/>
          <w:szCs w:val="28"/>
        </w:rPr>
        <w:t xml:space="preserve"> for:</w:t>
      </w:r>
    </w:p>
    <w:p w14:paraId="672DFDA7" w14:textId="77777777" w:rsidR="00730CCF" w:rsidRDefault="00730CCF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67E93DCF" w14:textId="77777777" w:rsidR="00CD7551" w:rsidRDefault="00CD7551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79F51BAB" w14:textId="77777777" w:rsidR="00CD7551" w:rsidRDefault="00CD7551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4B33576C" w14:textId="77777777" w:rsidR="00CD7551" w:rsidRPr="00DC68F0" w:rsidRDefault="00CD7551" w:rsidP="00730CCF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32"/>
          <w:szCs w:val="32"/>
        </w:rPr>
      </w:pPr>
    </w:p>
    <w:p w14:paraId="62B9F13A" w14:textId="77777777" w:rsidR="000C3201" w:rsidRDefault="000C3201" w:rsidP="000C3201">
      <w:pPr>
        <w:widowControl w:val="0"/>
        <w:autoSpaceDE w:val="0"/>
        <w:autoSpaceDN w:val="0"/>
        <w:adjustRightInd w:val="0"/>
        <w:spacing w:line="300" w:lineRule="atLeast"/>
        <w:jc w:val="center"/>
        <w:outlineLvl w:val="0"/>
        <w:rPr>
          <w:rFonts w:ascii="Arial" w:eastAsia="Calibri" w:hAnsi="Arial" w:cs="Arial"/>
          <w:b/>
          <w:sz w:val="28"/>
          <w:szCs w:val="28"/>
        </w:rPr>
      </w:pPr>
      <w:proofErr w:type="gramStart"/>
      <w:r w:rsidRPr="00B14B95">
        <w:rPr>
          <w:rFonts w:ascii="Arial" w:eastAsia="Calibri" w:hAnsi="Arial" w:cs="Arial"/>
          <w:b/>
          <w:sz w:val="28"/>
          <w:szCs w:val="28"/>
        </w:rPr>
        <w:t>Transcription suppress</w:t>
      </w:r>
      <w:r>
        <w:rPr>
          <w:rFonts w:ascii="Arial" w:eastAsia="Calibri" w:hAnsi="Arial" w:cs="Arial"/>
          <w:b/>
          <w:sz w:val="28"/>
          <w:szCs w:val="28"/>
        </w:rPr>
        <w:t xml:space="preserve">ion is mediated by the </w:t>
      </w:r>
      <w:r w:rsidRPr="00B14B95">
        <w:rPr>
          <w:rFonts w:ascii="Arial" w:eastAsia="Calibri" w:hAnsi="Arial" w:cs="Arial"/>
          <w:b/>
          <w:sz w:val="28"/>
          <w:szCs w:val="28"/>
        </w:rPr>
        <w:t>HDAC1-Sin3</w:t>
      </w:r>
      <w:r>
        <w:rPr>
          <w:rFonts w:ascii="Arial" w:eastAsia="Calibri" w:hAnsi="Arial" w:cs="Arial"/>
          <w:b/>
          <w:sz w:val="28"/>
          <w:szCs w:val="28"/>
        </w:rPr>
        <w:t xml:space="preserve"> complex</w:t>
      </w:r>
      <w:proofErr w:type="gramEnd"/>
      <w:r w:rsidRPr="00B14B95">
        <w:rPr>
          <w:rFonts w:ascii="Arial" w:eastAsia="Calibri" w:hAnsi="Arial" w:cs="Arial"/>
          <w:b/>
          <w:sz w:val="28"/>
          <w:szCs w:val="28"/>
        </w:rPr>
        <w:t xml:space="preserve"> </w:t>
      </w:r>
    </w:p>
    <w:p w14:paraId="7AFFB2C6" w14:textId="126818F6" w:rsidR="00730CCF" w:rsidRPr="009A0D4A" w:rsidRDefault="000C3201" w:rsidP="000C3201">
      <w:pPr>
        <w:widowControl w:val="0"/>
        <w:autoSpaceDE w:val="0"/>
        <w:autoSpaceDN w:val="0"/>
        <w:adjustRightInd w:val="0"/>
        <w:jc w:val="center"/>
        <w:rPr>
          <w:rFonts w:ascii="Arial" w:eastAsia="Calibri" w:hAnsi="Arial" w:cs="Arial"/>
          <w:b/>
          <w:bCs/>
          <w:color w:val="3B3838" w:themeColor="background2" w:themeShade="40"/>
          <w:sz w:val="28"/>
          <w:szCs w:val="28"/>
        </w:rPr>
      </w:pPr>
      <w:proofErr w:type="gramStart"/>
      <w:r w:rsidRPr="00B14B95">
        <w:rPr>
          <w:rFonts w:ascii="Arial" w:eastAsia="Calibri" w:hAnsi="Arial" w:cs="Arial"/>
          <w:b/>
          <w:sz w:val="28"/>
          <w:szCs w:val="28"/>
        </w:rPr>
        <w:t>in</w:t>
      </w:r>
      <w:proofErr w:type="gramEnd"/>
      <w:r w:rsidRPr="00B14B95">
        <w:rPr>
          <w:rFonts w:ascii="Arial" w:eastAsia="Calibri" w:hAnsi="Arial" w:cs="Arial"/>
          <w:b/>
          <w:sz w:val="28"/>
          <w:szCs w:val="28"/>
        </w:rPr>
        <w:t xml:space="preserve"> </w:t>
      </w:r>
      <w:r w:rsidRPr="00B14B95">
        <w:rPr>
          <w:rFonts w:ascii="Arial" w:eastAsia="Calibri" w:hAnsi="Arial" w:cs="Arial"/>
          <w:b/>
          <w:i/>
          <w:sz w:val="28"/>
          <w:szCs w:val="28"/>
        </w:rPr>
        <w:t xml:space="preserve">Xenopus </w:t>
      </w:r>
      <w:r w:rsidRPr="00B14B95">
        <w:rPr>
          <w:rFonts w:ascii="Arial" w:eastAsia="Calibri" w:hAnsi="Arial" w:cs="Arial"/>
          <w:b/>
          <w:sz w:val="28"/>
          <w:szCs w:val="28"/>
        </w:rPr>
        <w:t>nucleoplasmic extract</w:t>
      </w:r>
    </w:p>
    <w:p w14:paraId="19BEFD28" w14:textId="77777777" w:rsidR="00730CCF" w:rsidRDefault="00730CCF" w:rsidP="008A6104">
      <w:pPr>
        <w:widowControl w:val="0"/>
        <w:autoSpaceDE w:val="0"/>
        <w:autoSpaceDN w:val="0"/>
        <w:adjustRightInd w:val="0"/>
        <w:spacing w:line="300" w:lineRule="atLeast"/>
        <w:outlineLvl w:val="0"/>
        <w:rPr>
          <w:rFonts w:ascii="Arial" w:hAnsi="Arial" w:cs="Arial"/>
          <w:color w:val="000000"/>
        </w:rPr>
      </w:pPr>
    </w:p>
    <w:p w14:paraId="3CFCB442" w14:textId="77777777" w:rsidR="009A0D4A" w:rsidRPr="00DC68F0" w:rsidRDefault="009A0D4A" w:rsidP="008A6104">
      <w:pPr>
        <w:widowControl w:val="0"/>
        <w:autoSpaceDE w:val="0"/>
        <w:autoSpaceDN w:val="0"/>
        <w:adjustRightInd w:val="0"/>
        <w:spacing w:line="300" w:lineRule="atLeast"/>
        <w:outlineLvl w:val="0"/>
        <w:rPr>
          <w:rFonts w:ascii="Arial" w:hAnsi="Arial" w:cs="Arial"/>
          <w:color w:val="000000"/>
        </w:rPr>
      </w:pPr>
    </w:p>
    <w:p w14:paraId="2A8E3B81" w14:textId="5893F338" w:rsidR="00730CCF" w:rsidRPr="00DC68F0" w:rsidRDefault="00730CCF" w:rsidP="008A6104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/>
          <w:sz w:val="22"/>
          <w:szCs w:val="22"/>
          <w:vertAlign w:val="superscript"/>
        </w:rPr>
      </w:pPr>
      <w:r w:rsidRPr="00DC68F0">
        <w:rPr>
          <w:rFonts w:ascii="Arial" w:hAnsi="Arial" w:cs="Arial"/>
          <w:color w:val="000000"/>
          <w:sz w:val="22"/>
          <w:szCs w:val="22"/>
        </w:rPr>
        <w:t>Colleen E. Quaas</w:t>
      </w:r>
      <w:r w:rsidRPr="00DC68F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="005B3BCA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="005B3BCA">
        <w:rPr>
          <w:rFonts w:ascii="Arial" w:hAnsi="Arial" w:cs="Arial"/>
          <w:color w:val="000000"/>
          <w:sz w:val="22"/>
          <w:szCs w:val="22"/>
        </w:rPr>
        <w:t>Baicheng</w:t>
      </w:r>
      <w:proofErr w:type="spellEnd"/>
      <w:r w:rsidR="005B3BCA">
        <w:rPr>
          <w:rFonts w:ascii="Arial" w:hAnsi="Arial" w:cs="Arial"/>
          <w:color w:val="000000"/>
          <w:sz w:val="22"/>
          <w:szCs w:val="22"/>
        </w:rPr>
        <w:t xml:space="preserve"> Lin</w:t>
      </w:r>
      <w:r w:rsidR="005B3BCA" w:rsidRPr="00DC68F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="005B3BCA">
        <w:rPr>
          <w:rFonts w:ascii="Arial" w:hAnsi="Arial" w:cs="Arial"/>
          <w:color w:val="000000"/>
          <w:sz w:val="22"/>
          <w:szCs w:val="22"/>
        </w:rPr>
        <w:t xml:space="preserve">, </w:t>
      </w:r>
      <w:r w:rsidRPr="00DC68F0">
        <w:rPr>
          <w:rFonts w:ascii="Arial" w:hAnsi="Arial" w:cs="Arial"/>
          <w:color w:val="000000"/>
          <w:sz w:val="22"/>
          <w:szCs w:val="22"/>
        </w:rPr>
        <w:t>and David T. Long</w:t>
      </w:r>
      <w:r w:rsidRPr="00DC68F0">
        <w:rPr>
          <w:rFonts w:ascii="Arial" w:hAnsi="Arial" w:cs="Arial"/>
          <w:color w:val="000000"/>
          <w:sz w:val="22"/>
          <w:szCs w:val="22"/>
          <w:vertAlign w:val="superscript"/>
        </w:rPr>
        <w:t>1*</w:t>
      </w:r>
    </w:p>
    <w:p w14:paraId="2D8D9490" w14:textId="77777777" w:rsidR="00730CCF" w:rsidRPr="00DC68F0" w:rsidRDefault="00730CCF" w:rsidP="008A6104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/>
          <w:sz w:val="22"/>
          <w:szCs w:val="22"/>
          <w:vertAlign w:val="superscript"/>
        </w:rPr>
      </w:pPr>
    </w:p>
    <w:p w14:paraId="2B8923D7" w14:textId="77777777" w:rsidR="00730CCF" w:rsidRPr="00DC68F0" w:rsidRDefault="00730CCF" w:rsidP="008A6104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000000"/>
          <w:sz w:val="22"/>
          <w:szCs w:val="22"/>
        </w:rPr>
      </w:pPr>
      <w:r w:rsidRPr="00DC68F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DC68F0">
        <w:rPr>
          <w:rFonts w:ascii="Arial" w:hAnsi="Arial" w:cs="Arial"/>
          <w:color w:val="000000"/>
          <w:sz w:val="22"/>
          <w:szCs w:val="22"/>
        </w:rPr>
        <w:t>Department of Biochemistry and Molecular Biology, Medical University of South Carolina</w:t>
      </w:r>
    </w:p>
    <w:p w14:paraId="4730CC8A" w14:textId="77777777" w:rsidR="00730CCF" w:rsidRPr="00DC68F0" w:rsidRDefault="00730CCF" w:rsidP="008A6104">
      <w:pPr>
        <w:widowControl w:val="0"/>
        <w:autoSpaceDE w:val="0"/>
        <w:autoSpaceDN w:val="0"/>
        <w:adjustRightInd w:val="0"/>
        <w:jc w:val="center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DC68F0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*To whom correspondence should be addressed: longdt@musc.edu</w:t>
      </w:r>
    </w:p>
    <w:p w14:paraId="63ED16D9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19926717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2089922F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58B9CAB9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6AA2F724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08F01B6A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7E58643B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200A2A84" w14:textId="77777777" w:rsidR="00730CCF" w:rsidRPr="00DC68F0" w:rsidRDefault="00730CCF" w:rsidP="00730CCF">
      <w:pPr>
        <w:ind w:left="-720" w:right="-720"/>
        <w:rPr>
          <w:rFonts w:ascii="Arial" w:hAnsi="Arial"/>
          <w:sz w:val="22"/>
          <w:szCs w:val="22"/>
        </w:rPr>
      </w:pPr>
    </w:p>
    <w:p w14:paraId="69BD78D8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247B46F8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4A00B299" w14:textId="77777777" w:rsidR="00730CCF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1FABD0DE" w14:textId="77777777" w:rsidR="001E4538" w:rsidRDefault="001E4538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1D78A02E" w14:textId="77777777" w:rsidR="001E4538" w:rsidRDefault="001E4538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6C21D4E6" w14:textId="77777777" w:rsidR="001E4538" w:rsidRDefault="001E4538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68F17550" w14:textId="77777777" w:rsidR="001E4538" w:rsidRDefault="001E4538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122E5E59" w14:textId="77777777" w:rsidR="001E4538" w:rsidRDefault="001E4538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37A5BBC9" w14:textId="77777777" w:rsidR="001E4538" w:rsidRPr="00DC68F0" w:rsidRDefault="001E4538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35DDA867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03E010F0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1914FCBB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37CC9FDA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3D811D07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4BAA770E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3478E08B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076EBF8A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133ED7A3" w14:textId="77777777" w:rsidR="00730CCF" w:rsidRPr="00DC68F0" w:rsidRDefault="00730CCF" w:rsidP="0092512F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bCs/>
          <w:color w:val="3B3838" w:themeColor="background2" w:themeShade="40"/>
        </w:rPr>
      </w:pPr>
    </w:p>
    <w:p w14:paraId="228382E1" w14:textId="77777777" w:rsidR="000E515B" w:rsidRPr="00DC68F0" w:rsidRDefault="000E515B" w:rsidP="003A05CA">
      <w:pPr>
        <w:widowControl w:val="0"/>
        <w:autoSpaceDE w:val="0"/>
        <w:autoSpaceDN w:val="0"/>
        <w:adjustRightInd w:val="0"/>
        <w:jc w:val="both"/>
        <w:outlineLvl w:val="0"/>
        <w:rPr>
          <w:rFonts w:ascii="Arial" w:hAnsi="Arial" w:cs="Arial"/>
          <w:b/>
          <w:iCs/>
          <w:color w:val="000000"/>
          <w:sz w:val="22"/>
          <w:szCs w:val="22"/>
        </w:rPr>
      </w:pPr>
    </w:p>
    <w:p w14:paraId="2A40A9C9" w14:textId="77777777" w:rsidR="000E515B" w:rsidRPr="00DC68F0" w:rsidRDefault="000E515B" w:rsidP="003A05CA">
      <w:pPr>
        <w:widowControl w:val="0"/>
        <w:autoSpaceDE w:val="0"/>
        <w:autoSpaceDN w:val="0"/>
        <w:adjustRightInd w:val="0"/>
        <w:jc w:val="both"/>
        <w:outlineLvl w:val="0"/>
        <w:rPr>
          <w:rFonts w:ascii="Arial" w:hAnsi="Arial" w:cs="Arial"/>
          <w:b/>
          <w:iCs/>
          <w:color w:val="000000"/>
          <w:sz w:val="22"/>
          <w:szCs w:val="22"/>
        </w:rPr>
      </w:pPr>
    </w:p>
    <w:p w14:paraId="77805891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D2BC2C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C89A372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75046D9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DBAC507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25815A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6E00B12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15A647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598CB7C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1C317C8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5AAED9F" w14:textId="77777777" w:rsidR="00CD7551" w:rsidRDefault="00CD7551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6AB703" w14:textId="77777777" w:rsidR="00CD7551" w:rsidRDefault="00CD7551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DFBEE85" w14:textId="77777777" w:rsidR="00CD7551" w:rsidRDefault="00CD7551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4FA24AF" w14:textId="77777777" w:rsidR="00CD7551" w:rsidRDefault="00CD7551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B5E022C" w14:textId="77777777" w:rsidR="00CD7551" w:rsidRDefault="00CD7551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743549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8F1560F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D7F5AF5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9D15D38" w14:textId="4BF36044" w:rsidR="001A5FE5" w:rsidRDefault="008A155B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8992" behindDoc="0" locked="0" layoutInCell="1" allowOverlap="1" wp14:anchorId="0547B0A9" wp14:editId="6966ACD0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1508760" cy="1346200"/>
            <wp:effectExtent l="0" t="0" r="0" b="0"/>
            <wp:wrapSquare wrapText="bothSides"/>
            <wp:docPr id="11" name="Picture 11" descr="Macintosh HD:Users:LONG:Desktop:Screen Shot 2022-07-28 at 4.35.52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LONG:Desktop:Screen Shot 2022-07-28 at 4.35.52 P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760" cy="13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F1FCB0" w14:textId="537A5E32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D701189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5DBA37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9BDBD26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77F9DB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2B8FB3B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D8AFAE0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7C72CBC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0BD51A" w14:textId="77777777" w:rsidR="001A5FE5" w:rsidRDefault="001A5FE5" w:rsidP="009066C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FB72838" w14:textId="37C3F6E9" w:rsidR="004D03FE" w:rsidRPr="000B3DFE" w:rsidRDefault="00DD5D3F" w:rsidP="009066C3">
      <w:pPr>
        <w:jc w:val="both"/>
        <w:rPr>
          <w:rFonts w:ascii="Arial" w:hAnsi="Arial" w:cs="Arial"/>
          <w:sz w:val="28"/>
          <w:szCs w:val="28"/>
        </w:rPr>
      </w:pPr>
      <w:r w:rsidRPr="00DC68F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47EDB">
        <w:rPr>
          <w:rFonts w:ascii="Arial" w:hAnsi="Arial" w:cs="Arial"/>
          <w:b/>
          <w:bCs/>
          <w:sz w:val="22"/>
          <w:szCs w:val="22"/>
        </w:rPr>
        <w:t>S</w:t>
      </w:r>
      <w:r w:rsidRPr="00DC68F0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RNA degradation and protection.</w:t>
      </w:r>
      <w:proofErr w:type="gramEnd"/>
      <w:r>
        <w:rPr>
          <w:rFonts w:ascii="Arial" w:hAnsi="Arial" w:cs="Arial"/>
          <w:sz w:val="22"/>
          <w:szCs w:val="22"/>
        </w:rPr>
        <w:t xml:space="preserve"> To validate the use of </w:t>
      </w:r>
      <w:proofErr w:type="spellStart"/>
      <w:r>
        <w:rPr>
          <w:rFonts w:ascii="Arial" w:hAnsi="Arial" w:cs="Arial"/>
          <w:sz w:val="22"/>
          <w:szCs w:val="22"/>
        </w:rPr>
        <w:t>RNasin</w:t>
      </w:r>
      <w:proofErr w:type="spellEnd"/>
      <w:r>
        <w:rPr>
          <w:rFonts w:ascii="Arial" w:hAnsi="Arial" w:cs="Arial"/>
          <w:sz w:val="22"/>
          <w:szCs w:val="22"/>
        </w:rPr>
        <w:t xml:space="preserve"> in extract, NPE was supplemented with buffer, </w:t>
      </w:r>
      <w:proofErr w:type="spellStart"/>
      <w:r>
        <w:rPr>
          <w:rFonts w:ascii="Arial" w:hAnsi="Arial" w:cs="Arial"/>
          <w:sz w:val="22"/>
          <w:szCs w:val="22"/>
        </w:rPr>
        <w:t>RNase</w:t>
      </w:r>
      <w:proofErr w:type="spellEnd"/>
      <w:r>
        <w:rPr>
          <w:rFonts w:ascii="Arial" w:hAnsi="Arial" w:cs="Arial"/>
          <w:sz w:val="22"/>
          <w:szCs w:val="22"/>
        </w:rPr>
        <w:t xml:space="preserve">, or a combination of </w:t>
      </w:r>
      <w:proofErr w:type="spellStart"/>
      <w:r>
        <w:rPr>
          <w:rFonts w:ascii="Arial" w:hAnsi="Arial" w:cs="Arial"/>
          <w:sz w:val="22"/>
          <w:szCs w:val="22"/>
        </w:rPr>
        <w:t>RNase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RNasin</w:t>
      </w:r>
      <w:proofErr w:type="spellEnd"/>
      <w:r>
        <w:rPr>
          <w:rFonts w:ascii="Arial" w:hAnsi="Arial" w:cs="Arial"/>
          <w:sz w:val="22"/>
          <w:szCs w:val="22"/>
        </w:rPr>
        <w:t xml:space="preserve"> and incubated at RT for 20 minutes. Samples were then resolved by </w:t>
      </w:r>
      <w:proofErr w:type="spellStart"/>
      <w:r>
        <w:rPr>
          <w:rFonts w:ascii="Arial" w:hAnsi="Arial" w:cs="Arial"/>
          <w:sz w:val="22"/>
          <w:szCs w:val="22"/>
        </w:rPr>
        <w:t>agarose</w:t>
      </w:r>
      <w:proofErr w:type="spellEnd"/>
      <w:r>
        <w:rPr>
          <w:rFonts w:ascii="Arial" w:hAnsi="Arial" w:cs="Arial"/>
          <w:sz w:val="22"/>
          <w:szCs w:val="22"/>
        </w:rPr>
        <w:t xml:space="preserve"> gel electrophoresis and the presence of endogenous RNA was visualized with SYBR Gold stain</w:t>
      </w:r>
      <w:r w:rsidR="00C37F88">
        <w:rPr>
          <w:rFonts w:ascii="Arial" w:hAnsi="Arial" w:cs="Arial"/>
          <w:sz w:val="22"/>
          <w:szCs w:val="22"/>
        </w:rPr>
        <w:t xml:space="preserve"> (n=2).</w:t>
      </w:r>
    </w:p>
    <w:p w14:paraId="608EDF6F" w14:textId="77777777" w:rsidR="004D03FE" w:rsidRDefault="004D03FE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41E7F29" w14:textId="77777777" w:rsidR="004D03FE" w:rsidRDefault="004D03FE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F0E4D98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2C3A48C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68C7103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34D87E58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073D247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656E59B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EB32FDE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B403934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19DF6CEA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B620B93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B62D393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95BB20D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DCA7C1B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3C07FA6A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3BFC8D9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F89185A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97827A3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191E8FD9" w14:textId="35E3E3F8" w:rsidR="001A5FE5" w:rsidRDefault="008A155B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67968" behindDoc="0" locked="0" layoutInCell="1" allowOverlap="1" wp14:anchorId="0DDC2E1B" wp14:editId="02AD755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825240" cy="6042660"/>
            <wp:effectExtent l="0" t="0" r="10160" b="2540"/>
            <wp:wrapSquare wrapText="bothSides"/>
            <wp:docPr id="9" name="Picture 9" descr="Macintosh HD:Users:LONG:Desktop:Screen Shot 2022-07-28 at 4.41.50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LONG:Desktop:Screen Shot 2022-07-28 at 4.41.50 PM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604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DB28F9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CD14B91" w14:textId="330AD256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44CCF64" w14:textId="6EE9D141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1BD27BD" w14:textId="636CFE20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1BF15EE2" w14:textId="23F65ADD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1B974E7B" w14:textId="241861AE" w:rsidR="00CD7551" w:rsidRDefault="00CD755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15D1C943" w14:textId="6DA4E7F4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0863F74" w14:textId="77777777" w:rsidR="00CD7551" w:rsidRDefault="00CD755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C22DBEB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05B9246" w14:textId="6D7581DE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4076157" w14:textId="4B4F33AA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A2E459D" w14:textId="743E3709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C3146F1" w14:textId="1DAA1F75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97B5A26" w14:textId="5C95834C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C3E5267" w14:textId="10428EBA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DEBF0CA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F815823" w14:textId="0ACE859C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01F1FFD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51B0EB1" w14:textId="2476EBFE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A0F77B8" w14:textId="7828D916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E70720A" w14:textId="191E2E53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AD392D9" w14:textId="61CE29BF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1B53E8F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12DE8D6" w14:textId="16A232DC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94A415E" w14:textId="77777777" w:rsidR="001A5FE5" w:rsidRDefault="001A5FE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623425F" w14:textId="77777777" w:rsidR="00CD7551" w:rsidRDefault="00CD755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FB09246" w14:textId="77777777" w:rsidR="00CD7551" w:rsidRDefault="00CD755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785D5EC" w14:textId="77777777" w:rsidR="00011FBC" w:rsidRDefault="00011FBC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B133AC8" w14:textId="77777777" w:rsidR="008A155B" w:rsidRDefault="008A155B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3CA2780" w14:textId="7FF5B0DB" w:rsidR="00EE4EF5" w:rsidRPr="00A53E97" w:rsidRDefault="00EE4EF5" w:rsidP="009559C0">
      <w:pPr>
        <w:jc w:val="both"/>
        <w:rPr>
          <w:rFonts w:ascii="Arial" w:hAnsi="Arial" w:cs="Arial"/>
          <w:bCs/>
          <w:sz w:val="28"/>
          <w:szCs w:val="28"/>
        </w:rPr>
      </w:pPr>
      <w:r w:rsidRPr="00DC68F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47EDB">
        <w:rPr>
          <w:rFonts w:ascii="Arial" w:hAnsi="Arial" w:cs="Arial"/>
          <w:b/>
          <w:bCs/>
          <w:sz w:val="22"/>
          <w:szCs w:val="22"/>
        </w:rPr>
        <w:t>S</w:t>
      </w:r>
      <w:r w:rsidR="001A6095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1A6095" w:rsidRPr="001A6095">
        <w:rPr>
          <w:rFonts w:ascii="Arial" w:hAnsi="Arial" w:cs="Arial"/>
          <w:bCs/>
          <w:sz w:val="22"/>
          <w:szCs w:val="22"/>
        </w:rPr>
        <w:t>(</w:t>
      </w:r>
      <w:r w:rsidR="001A6095">
        <w:rPr>
          <w:rFonts w:ascii="Arial" w:hAnsi="Arial" w:cs="Arial"/>
          <w:b/>
          <w:bCs/>
          <w:sz w:val="22"/>
          <w:szCs w:val="22"/>
        </w:rPr>
        <w:t>A</w:t>
      </w:r>
      <w:r w:rsidR="001A6095" w:rsidRPr="001A6095">
        <w:rPr>
          <w:rFonts w:ascii="Arial" w:hAnsi="Arial" w:cs="Arial"/>
          <w:bCs/>
          <w:sz w:val="22"/>
          <w:szCs w:val="22"/>
        </w:rPr>
        <w:t>)</w:t>
      </w:r>
      <w:r w:rsidR="001A6095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proofErr w:type="gramStart"/>
      <w:r w:rsidR="009559C0" w:rsidRPr="00DC68F0">
        <w:rPr>
          <w:rFonts w:ascii="Arial" w:hAnsi="Arial" w:cs="Arial"/>
          <w:bCs/>
          <w:sz w:val="22"/>
          <w:szCs w:val="22"/>
        </w:rPr>
        <w:t>pActin</w:t>
      </w:r>
      <w:proofErr w:type="spellEnd"/>
      <w:proofErr w:type="gramEnd"/>
      <w:r w:rsidR="009559C0" w:rsidRPr="00DC68F0">
        <w:rPr>
          <w:rFonts w:ascii="Arial" w:hAnsi="Arial" w:cs="Arial"/>
          <w:bCs/>
          <w:sz w:val="22"/>
          <w:szCs w:val="22"/>
        </w:rPr>
        <w:t xml:space="preserve"> was incubated in NPE supplemented with buffer</w:t>
      </w:r>
      <w:r w:rsidR="009559C0">
        <w:rPr>
          <w:rFonts w:ascii="Arial" w:hAnsi="Arial" w:cs="Arial"/>
          <w:bCs/>
          <w:sz w:val="22"/>
          <w:szCs w:val="22"/>
        </w:rPr>
        <w:t xml:space="preserve"> or the indicated amount of SAHA, </w:t>
      </w:r>
      <w:proofErr w:type="spellStart"/>
      <w:r w:rsidR="009559C0">
        <w:rPr>
          <w:rFonts w:ascii="Arial" w:hAnsi="Arial" w:cs="Arial"/>
          <w:bCs/>
          <w:sz w:val="22"/>
          <w:szCs w:val="22"/>
        </w:rPr>
        <w:t>Romidepsin</w:t>
      </w:r>
      <w:proofErr w:type="spellEnd"/>
      <w:r w:rsidR="009559C0">
        <w:rPr>
          <w:rFonts w:ascii="Arial" w:hAnsi="Arial" w:cs="Arial"/>
          <w:bCs/>
          <w:sz w:val="22"/>
          <w:szCs w:val="22"/>
        </w:rPr>
        <w:t xml:space="preserve">, RGFP966, or </w:t>
      </w:r>
      <w:proofErr w:type="spellStart"/>
      <w:r w:rsidR="009559C0">
        <w:rPr>
          <w:rFonts w:ascii="Arial" w:hAnsi="Arial" w:cs="Arial"/>
          <w:bCs/>
          <w:sz w:val="22"/>
          <w:szCs w:val="22"/>
        </w:rPr>
        <w:t>Santacruzamate</w:t>
      </w:r>
      <w:proofErr w:type="spellEnd"/>
      <w:r w:rsidR="009559C0">
        <w:rPr>
          <w:rFonts w:ascii="Arial" w:hAnsi="Arial" w:cs="Arial"/>
          <w:bCs/>
          <w:sz w:val="22"/>
          <w:szCs w:val="22"/>
        </w:rPr>
        <w:t xml:space="preserve"> A. </w:t>
      </w:r>
      <w:r w:rsidR="009559C0" w:rsidRPr="00DC68F0">
        <w:rPr>
          <w:rFonts w:ascii="Arial" w:hAnsi="Arial"/>
          <w:bCs/>
          <w:sz w:val="22"/>
          <w:szCs w:val="22"/>
        </w:rPr>
        <w:t xml:space="preserve">RNA was isolated and </w:t>
      </w:r>
      <w:r w:rsidR="009559C0">
        <w:rPr>
          <w:rFonts w:ascii="Arial" w:hAnsi="Arial"/>
          <w:bCs/>
          <w:sz w:val="22"/>
          <w:szCs w:val="22"/>
        </w:rPr>
        <w:t>quantified after 120 minutes</w:t>
      </w:r>
      <w:r w:rsidR="009559C0" w:rsidRPr="00DC68F0">
        <w:rPr>
          <w:rFonts w:ascii="Arial" w:hAnsi="Arial"/>
          <w:bCs/>
          <w:sz w:val="22"/>
          <w:szCs w:val="22"/>
        </w:rPr>
        <w:t xml:space="preserve"> (n=</w:t>
      </w:r>
      <w:r w:rsidR="00885D18">
        <w:rPr>
          <w:rFonts w:ascii="Arial" w:hAnsi="Arial"/>
          <w:bCs/>
          <w:sz w:val="22"/>
          <w:szCs w:val="22"/>
        </w:rPr>
        <w:t>3</w:t>
      </w:r>
      <w:r w:rsidR="009559C0" w:rsidRPr="00DC68F0">
        <w:rPr>
          <w:rFonts w:ascii="Arial" w:hAnsi="Arial"/>
          <w:bCs/>
          <w:sz w:val="22"/>
          <w:szCs w:val="22"/>
        </w:rPr>
        <w:t>)</w:t>
      </w:r>
      <w:r w:rsidR="009559C0">
        <w:rPr>
          <w:rFonts w:ascii="Arial" w:hAnsi="Arial"/>
          <w:bCs/>
          <w:sz w:val="22"/>
          <w:szCs w:val="22"/>
        </w:rPr>
        <w:t>.</w:t>
      </w:r>
      <w:r w:rsidR="00C37F88">
        <w:rPr>
          <w:rFonts w:ascii="Arial" w:hAnsi="Arial"/>
          <w:bCs/>
          <w:sz w:val="22"/>
          <w:szCs w:val="22"/>
        </w:rPr>
        <w:t xml:space="preserve"> </w:t>
      </w:r>
      <w:r w:rsidR="00C37F88" w:rsidRPr="00C000E7">
        <w:rPr>
          <w:rFonts w:ascii="Arial" w:hAnsi="Arial"/>
          <w:sz w:val="22"/>
          <w:szCs w:val="22"/>
        </w:rPr>
        <w:t>Error bars represent +/- one standard deviation.</w:t>
      </w:r>
      <w:r w:rsidR="001A6095">
        <w:rPr>
          <w:rFonts w:ascii="Arial" w:hAnsi="Arial"/>
          <w:sz w:val="22"/>
          <w:szCs w:val="22"/>
        </w:rPr>
        <w:t xml:space="preserve"> (</w:t>
      </w:r>
      <w:r w:rsidR="001A6095" w:rsidRPr="001A6095">
        <w:rPr>
          <w:rFonts w:ascii="Arial" w:hAnsi="Arial"/>
          <w:b/>
          <w:sz w:val="22"/>
          <w:szCs w:val="22"/>
        </w:rPr>
        <w:t>B</w:t>
      </w:r>
      <w:r w:rsidR="00B569F6">
        <w:rPr>
          <w:rFonts w:ascii="Arial" w:hAnsi="Arial"/>
          <w:b/>
          <w:sz w:val="22"/>
          <w:szCs w:val="22"/>
        </w:rPr>
        <w:t>-C</w:t>
      </w:r>
      <w:r w:rsidR="001A6095">
        <w:rPr>
          <w:rFonts w:ascii="Arial" w:hAnsi="Arial"/>
          <w:sz w:val="22"/>
          <w:szCs w:val="22"/>
        </w:rPr>
        <w:t xml:space="preserve">) </w:t>
      </w:r>
      <w:proofErr w:type="spellStart"/>
      <w:r w:rsidR="001A6095">
        <w:rPr>
          <w:rFonts w:ascii="Arial" w:hAnsi="Arial"/>
          <w:sz w:val="22"/>
          <w:szCs w:val="22"/>
        </w:rPr>
        <w:t>pCMV</w:t>
      </w:r>
      <w:proofErr w:type="spellEnd"/>
      <w:r w:rsidR="00B569F6">
        <w:rPr>
          <w:rFonts w:ascii="Arial" w:hAnsi="Arial"/>
          <w:sz w:val="22"/>
          <w:szCs w:val="22"/>
        </w:rPr>
        <w:t xml:space="preserve"> </w:t>
      </w:r>
      <w:r w:rsidR="00B569F6">
        <w:rPr>
          <w:rFonts w:ascii="Arial" w:hAnsi="Arial"/>
          <w:i/>
          <w:sz w:val="22"/>
          <w:szCs w:val="22"/>
        </w:rPr>
        <w:t>(B)</w:t>
      </w:r>
      <w:r w:rsidR="001A6095">
        <w:rPr>
          <w:rFonts w:ascii="Arial" w:hAnsi="Arial"/>
          <w:sz w:val="22"/>
          <w:szCs w:val="22"/>
        </w:rPr>
        <w:t xml:space="preserve"> </w:t>
      </w:r>
      <w:r w:rsidR="00B569F6">
        <w:rPr>
          <w:rFonts w:ascii="Arial" w:hAnsi="Arial"/>
          <w:sz w:val="22"/>
          <w:szCs w:val="22"/>
        </w:rPr>
        <w:t xml:space="preserve">or pBRCA1 </w:t>
      </w:r>
      <w:r w:rsidR="00B569F6">
        <w:rPr>
          <w:rFonts w:ascii="Arial" w:hAnsi="Arial"/>
          <w:i/>
          <w:sz w:val="22"/>
          <w:szCs w:val="22"/>
        </w:rPr>
        <w:t xml:space="preserve">(C) </w:t>
      </w:r>
      <w:r w:rsidR="001A6095">
        <w:rPr>
          <w:rFonts w:ascii="Arial" w:hAnsi="Arial"/>
          <w:sz w:val="22"/>
          <w:szCs w:val="22"/>
        </w:rPr>
        <w:t xml:space="preserve">was incubated in NPE supplemented with buffer or 100 </w:t>
      </w:r>
      <w:r w:rsidR="001A6095" w:rsidRPr="00DC68F0">
        <w:rPr>
          <w:rFonts w:ascii="Arial" w:hAnsi="Arial"/>
          <w:bCs/>
          <w:sz w:val="22"/>
          <w:szCs w:val="22"/>
        </w:rPr>
        <w:t>µM</w:t>
      </w:r>
      <w:r w:rsidR="001A6095">
        <w:rPr>
          <w:rFonts w:ascii="Arial" w:hAnsi="Arial"/>
          <w:bCs/>
          <w:sz w:val="22"/>
          <w:szCs w:val="22"/>
        </w:rPr>
        <w:t xml:space="preserve"> </w:t>
      </w:r>
      <w:proofErr w:type="spellStart"/>
      <w:r w:rsidR="001A6095">
        <w:rPr>
          <w:rFonts w:ascii="Arial" w:hAnsi="Arial"/>
          <w:bCs/>
          <w:sz w:val="22"/>
          <w:szCs w:val="22"/>
        </w:rPr>
        <w:t>Romidepsin</w:t>
      </w:r>
      <w:proofErr w:type="spellEnd"/>
      <w:r w:rsidR="001A6095">
        <w:rPr>
          <w:rFonts w:ascii="Arial" w:hAnsi="Arial"/>
          <w:bCs/>
          <w:sz w:val="22"/>
          <w:szCs w:val="22"/>
        </w:rPr>
        <w:t xml:space="preserve">. RNA was isolated and quantified </w:t>
      </w:r>
      <w:r w:rsidR="00426622">
        <w:rPr>
          <w:rFonts w:ascii="Arial" w:hAnsi="Arial"/>
          <w:bCs/>
          <w:sz w:val="22"/>
          <w:szCs w:val="22"/>
        </w:rPr>
        <w:t>after 120 minutes</w:t>
      </w:r>
      <w:r w:rsidR="001A6095">
        <w:rPr>
          <w:rFonts w:ascii="Arial" w:hAnsi="Arial"/>
          <w:bCs/>
          <w:sz w:val="22"/>
          <w:szCs w:val="22"/>
        </w:rPr>
        <w:t xml:space="preserve"> (n=2).</w:t>
      </w:r>
      <w:r w:rsidR="00426622">
        <w:rPr>
          <w:rFonts w:ascii="Arial" w:hAnsi="Arial"/>
          <w:bCs/>
          <w:sz w:val="22"/>
          <w:szCs w:val="22"/>
        </w:rPr>
        <w:t xml:space="preserve"> </w:t>
      </w:r>
      <w:r w:rsidR="00DA306B">
        <w:rPr>
          <w:rFonts w:ascii="Arial" w:hAnsi="Arial"/>
          <w:sz w:val="22"/>
          <w:szCs w:val="22"/>
        </w:rPr>
        <w:t xml:space="preserve">Student t-test: p-value &lt; 0.05 (*), p-value &lt; 0.01 (**), p-value &lt; 0.001 (***), </w:t>
      </w:r>
      <w:r w:rsidR="00DA306B">
        <w:rPr>
          <w:rFonts w:ascii="Arial" w:hAnsi="Arial"/>
          <w:bCs/>
          <w:sz w:val="22"/>
          <w:szCs w:val="22"/>
        </w:rPr>
        <w:t>not significant (</w:t>
      </w:r>
      <w:proofErr w:type="spellStart"/>
      <w:r w:rsidR="00DA306B">
        <w:rPr>
          <w:rFonts w:ascii="Arial" w:hAnsi="Arial"/>
          <w:bCs/>
          <w:sz w:val="22"/>
          <w:szCs w:val="22"/>
        </w:rPr>
        <w:t>n.s</w:t>
      </w:r>
      <w:proofErr w:type="spellEnd"/>
      <w:r w:rsidR="00DA306B">
        <w:rPr>
          <w:rFonts w:ascii="Arial" w:hAnsi="Arial"/>
          <w:bCs/>
          <w:sz w:val="22"/>
          <w:szCs w:val="22"/>
        </w:rPr>
        <w:t>.).</w:t>
      </w:r>
      <w:r w:rsidR="00DA306B" w:rsidRPr="004619C0">
        <w:rPr>
          <w:rFonts w:ascii="Arial" w:hAnsi="Arial"/>
          <w:sz w:val="22"/>
          <w:szCs w:val="22"/>
        </w:rPr>
        <w:t xml:space="preserve"> </w:t>
      </w:r>
      <w:r w:rsidR="00DA306B" w:rsidRPr="00C000E7">
        <w:rPr>
          <w:rFonts w:ascii="Arial" w:hAnsi="Arial"/>
          <w:sz w:val="22"/>
          <w:szCs w:val="22"/>
        </w:rPr>
        <w:t>Error bars represent +/- one standard deviation.</w:t>
      </w:r>
    </w:p>
    <w:p w14:paraId="5D5A4D1D" w14:textId="77777777" w:rsidR="00EE4EF5" w:rsidRDefault="00EE4EF5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1013FEF" w14:textId="77777777" w:rsidR="004D03FE" w:rsidRDefault="004D03FE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B76DCCA" w14:textId="77777777" w:rsidR="004A5F0D" w:rsidRDefault="004A5F0D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A00FBA3" w14:textId="77777777" w:rsidR="004A5F0D" w:rsidRDefault="004A5F0D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2C27648" w14:textId="77777777" w:rsidR="004A5F0D" w:rsidRDefault="004A5F0D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27FE66DA" w14:textId="77777777" w:rsidR="004D03FE" w:rsidRDefault="004D03FE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5BC876B" w14:textId="40DD3257" w:rsidR="004D03FE" w:rsidRDefault="004D03FE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74543199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CFFA188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5E4CE6C" w14:textId="77777777" w:rsidR="00F07D91" w:rsidRDefault="00F07D91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D746900" w14:textId="77777777" w:rsidR="00A058A2" w:rsidRDefault="00A058A2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5BC2FBDF" w14:textId="24791173" w:rsidR="008A155B" w:rsidRDefault="00101009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74112" behindDoc="0" locked="0" layoutInCell="1" allowOverlap="1" wp14:anchorId="383114F1" wp14:editId="5B8F2BA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38750" cy="3375660"/>
            <wp:effectExtent l="0" t="0" r="0" b="2540"/>
            <wp:wrapSquare wrapText="bothSides"/>
            <wp:docPr id="2" name="" descr="Macintosh HD:Users:LONG:Desktop:Screen Shot 2022-10-06 at 5.16.12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NG:Desktop:Screen Shot 2022-10-06 at 5.16.12 PM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458588" w14:textId="4E0B1647" w:rsidR="008A155B" w:rsidRDefault="008A155B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0CA4117E" w14:textId="421CEDBA" w:rsidR="004D03FE" w:rsidRDefault="004D03FE" w:rsidP="009066C3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67350227" w14:textId="091180C8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A07AFD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29B4088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078EB9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1FB4FEF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366010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E10104A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4DD5D9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A11E67C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BC3F83D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8172A29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BB90CE1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5301777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100F04C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0F52B3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2E4749F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5AB834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0595E76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F8997DB" w14:textId="77777777" w:rsidR="00F07D91" w:rsidRDefault="00F07D91" w:rsidP="00F1712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ECACA23" w14:textId="5D9B8CE0" w:rsidR="005E1863" w:rsidRPr="00CB619E" w:rsidRDefault="005E1863" w:rsidP="00F17122">
      <w:pPr>
        <w:jc w:val="both"/>
        <w:rPr>
          <w:rFonts w:ascii="Arial" w:hAnsi="Arial" w:cs="Arial"/>
          <w:bCs/>
          <w:sz w:val="22"/>
          <w:szCs w:val="22"/>
        </w:rPr>
      </w:pPr>
      <w:r w:rsidRPr="00DC68F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47EDB">
        <w:rPr>
          <w:rFonts w:ascii="Arial" w:hAnsi="Arial" w:cs="Arial"/>
          <w:b/>
          <w:bCs/>
          <w:sz w:val="22"/>
          <w:szCs w:val="22"/>
        </w:rPr>
        <w:t>S</w:t>
      </w:r>
      <w:r w:rsidR="00F17122">
        <w:rPr>
          <w:rFonts w:ascii="Arial" w:hAnsi="Arial" w:cs="Arial"/>
          <w:b/>
          <w:bCs/>
          <w:sz w:val="22"/>
          <w:szCs w:val="22"/>
        </w:rPr>
        <w:t>3</w:t>
      </w:r>
      <w:r w:rsidR="00C36D28">
        <w:rPr>
          <w:rFonts w:ascii="Arial" w:hAnsi="Arial" w:cs="Arial"/>
          <w:b/>
          <w:bCs/>
          <w:sz w:val="22"/>
          <w:szCs w:val="22"/>
        </w:rPr>
        <w:t xml:space="preserve">. Total histone acetylation and undetected modifications. </w:t>
      </w:r>
      <w:r w:rsidR="002F290B">
        <w:rPr>
          <w:rFonts w:ascii="Arial" w:hAnsi="Arial"/>
          <w:bCs/>
          <w:sz w:val="22"/>
          <w:szCs w:val="22"/>
        </w:rPr>
        <w:t>(</w:t>
      </w:r>
      <w:r w:rsidR="002F290B" w:rsidRPr="000F1649">
        <w:rPr>
          <w:rFonts w:ascii="Arial" w:hAnsi="Arial"/>
          <w:b/>
          <w:sz w:val="22"/>
          <w:szCs w:val="22"/>
        </w:rPr>
        <w:t>A</w:t>
      </w:r>
      <w:r w:rsidR="002F290B">
        <w:rPr>
          <w:rFonts w:ascii="Arial" w:hAnsi="Arial"/>
          <w:bCs/>
          <w:sz w:val="22"/>
          <w:szCs w:val="22"/>
        </w:rPr>
        <w:t>)</w:t>
      </w:r>
      <w:r w:rsidRPr="00DC68F0">
        <w:rPr>
          <w:rFonts w:ascii="Arial" w:hAnsi="Arial" w:cs="Arial"/>
          <w:sz w:val="22"/>
          <w:szCs w:val="22"/>
        </w:rPr>
        <w:t xml:space="preserve"> </w:t>
      </w:r>
      <w:r w:rsidR="00C36D28">
        <w:rPr>
          <w:rFonts w:ascii="Arial" w:hAnsi="Arial" w:cs="Arial"/>
          <w:sz w:val="22"/>
          <w:szCs w:val="22"/>
        </w:rPr>
        <w:t xml:space="preserve">Total reaction samples from Figure 3B were </w:t>
      </w:r>
      <w:r w:rsidRPr="00DC68F0">
        <w:rPr>
          <w:rFonts w:ascii="Arial" w:hAnsi="Arial" w:cs="Arial"/>
          <w:sz w:val="22"/>
          <w:szCs w:val="22"/>
        </w:rPr>
        <w:t xml:space="preserve">analyzed by </w:t>
      </w:r>
      <w:r w:rsidR="00C36D28">
        <w:rPr>
          <w:rFonts w:ascii="Arial" w:hAnsi="Arial" w:cs="Arial"/>
          <w:sz w:val="22"/>
          <w:szCs w:val="22"/>
        </w:rPr>
        <w:t>W</w:t>
      </w:r>
      <w:r w:rsidR="00C36D28" w:rsidRPr="00DC68F0">
        <w:rPr>
          <w:rFonts w:ascii="Arial" w:hAnsi="Arial" w:cs="Arial"/>
          <w:sz w:val="22"/>
          <w:szCs w:val="22"/>
        </w:rPr>
        <w:t xml:space="preserve">estern </w:t>
      </w:r>
      <w:r w:rsidRPr="00DC68F0">
        <w:rPr>
          <w:rFonts w:ascii="Arial" w:hAnsi="Arial" w:cs="Arial"/>
          <w:sz w:val="22"/>
          <w:szCs w:val="22"/>
        </w:rPr>
        <w:t>blot with the indicated antibodies</w:t>
      </w:r>
      <w:r w:rsidR="00C36D28">
        <w:rPr>
          <w:rFonts w:ascii="Arial" w:hAnsi="Arial" w:cs="Arial"/>
          <w:sz w:val="22"/>
          <w:szCs w:val="22"/>
        </w:rPr>
        <w:t xml:space="preserve"> </w:t>
      </w:r>
      <w:r w:rsidR="00B453AA">
        <w:rPr>
          <w:rFonts w:ascii="Arial" w:hAnsi="Arial" w:cs="Arial"/>
          <w:sz w:val="22"/>
          <w:szCs w:val="22"/>
        </w:rPr>
        <w:t>(n=2)</w:t>
      </w:r>
      <w:r w:rsidR="004A5F0D">
        <w:rPr>
          <w:rFonts w:ascii="Arial" w:hAnsi="Arial" w:cs="Arial"/>
          <w:sz w:val="22"/>
          <w:szCs w:val="22"/>
        </w:rPr>
        <w:t>.</w:t>
      </w:r>
      <w:r w:rsidR="00B453AA">
        <w:rPr>
          <w:rFonts w:ascii="Arial" w:hAnsi="Arial" w:cs="Arial"/>
          <w:sz w:val="22"/>
          <w:szCs w:val="22"/>
        </w:rPr>
        <w:t xml:space="preserve"> </w:t>
      </w:r>
      <w:r w:rsidR="002F290B">
        <w:rPr>
          <w:rFonts w:ascii="Arial" w:hAnsi="Arial"/>
          <w:bCs/>
          <w:sz w:val="22"/>
          <w:szCs w:val="22"/>
        </w:rPr>
        <w:t>(</w:t>
      </w:r>
      <w:r w:rsidR="002F290B" w:rsidRPr="000F1649">
        <w:rPr>
          <w:rFonts w:ascii="Arial" w:hAnsi="Arial"/>
          <w:b/>
          <w:sz w:val="22"/>
          <w:szCs w:val="22"/>
        </w:rPr>
        <w:t>B</w:t>
      </w:r>
      <w:r w:rsidR="002F290B">
        <w:rPr>
          <w:rFonts w:ascii="Arial" w:hAnsi="Arial"/>
          <w:bCs/>
          <w:sz w:val="22"/>
          <w:szCs w:val="22"/>
        </w:rPr>
        <w:t>)</w:t>
      </w:r>
      <w:r w:rsidRPr="00DC68F0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="00C36D28" w:rsidRPr="00DC68F0">
        <w:rPr>
          <w:rFonts w:ascii="Arial" w:hAnsi="Arial" w:cs="Arial"/>
          <w:bCs/>
          <w:sz w:val="22"/>
          <w:szCs w:val="22"/>
        </w:rPr>
        <w:t>pActin</w:t>
      </w:r>
      <w:proofErr w:type="spellEnd"/>
      <w:proofErr w:type="gramEnd"/>
      <w:r w:rsidR="00C36D28" w:rsidRPr="00DC68F0">
        <w:rPr>
          <w:rFonts w:ascii="Arial" w:hAnsi="Arial" w:cs="Arial"/>
          <w:bCs/>
          <w:sz w:val="22"/>
          <w:szCs w:val="22"/>
        </w:rPr>
        <w:t xml:space="preserve"> was incubated in NPE supplemented with buffer or 100</w:t>
      </w:r>
      <w:r w:rsidR="00C36D28">
        <w:rPr>
          <w:rFonts w:ascii="Arial" w:hAnsi="Arial" w:cs="Arial"/>
          <w:bCs/>
          <w:sz w:val="22"/>
          <w:szCs w:val="22"/>
        </w:rPr>
        <w:t xml:space="preserve"> </w:t>
      </w:r>
      <w:r w:rsidR="001A6095" w:rsidRPr="00DC68F0">
        <w:rPr>
          <w:rFonts w:ascii="Arial" w:hAnsi="Arial"/>
          <w:bCs/>
          <w:sz w:val="22"/>
          <w:szCs w:val="22"/>
        </w:rPr>
        <w:t>µM</w:t>
      </w:r>
      <w:r w:rsidR="00C36D28" w:rsidRPr="00DC68F0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="00C36D28" w:rsidRPr="00DC68F0">
        <w:rPr>
          <w:rFonts w:ascii="Arial" w:hAnsi="Arial" w:cs="Arial"/>
          <w:bCs/>
          <w:sz w:val="22"/>
          <w:szCs w:val="22"/>
        </w:rPr>
        <w:t>Romidepsin</w:t>
      </w:r>
      <w:proofErr w:type="spellEnd"/>
      <w:r w:rsidR="00C36D28" w:rsidRPr="00DC68F0">
        <w:rPr>
          <w:rFonts w:ascii="Arial" w:hAnsi="Arial" w:cs="Arial"/>
          <w:bCs/>
          <w:sz w:val="22"/>
          <w:szCs w:val="22"/>
        </w:rPr>
        <w:t>. At the indicated time</w:t>
      </w:r>
      <w:r w:rsidR="00C36D28">
        <w:rPr>
          <w:rFonts w:ascii="Arial" w:hAnsi="Arial" w:cs="Arial"/>
          <w:bCs/>
          <w:sz w:val="22"/>
          <w:szCs w:val="22"/>
        </w:rPr>
        <w:t xml:space="preserve"> </w:t>
      </w:r>
      <w:r w:rsidR="00C36D28" w:rsidRPr="00DC68F0">
        <w:rPr>
          <w:rFonts w:ascii="Arial" w:hAnsi="Arial" w:cs="Arial"/>
          <w:bCs/>
          <w:sz w:val="22"/>
          <w:szCs w:val="22"/>
        </w:rPr>
        <w:t xml:space="preserve">points, </w:t>
      </w:r>
      <w:r w:rsidR="00C36D28">
        <w:rPr>
          <w:rFonts w:ascii="Arial" w:hAnsi="Arial" w:cs="Arial"/>
          <w:bCs/>
          <w:sz w:val="22"/>
          <w:szCs w:val="22"/>
        </w:rPr>
        <w:t>DNA-bound proteins</w:t>
      </w:r>
      <w:r w:rsidR="00C36D28" w:rsidRPr="00DC68F0">
        <w:rPr>
          <w:rFonts w:ascii="Arial" w:hAnsi="Arial" w:cs="Arial"/>
          <w:bCs/>
          <w:sz w:val="22"/>
          <w:szCs w:val="22"/>
        </w:rPr>
        <w:t xml:space="preserve"> w</w:t>
      </w:r>
      <w:r w:rsidR="00C36D28">
        <w:rPr>
          <w:rFonts w:ascii="Arial" w:hAnsi="Arial" w:cs="Arial"/>
          <w:bCs/>
          <w:sz w:val="22"/>
          <w:szCs w:val="22"/>
        </w:rPr>
        <w:t>ere</w:t>
      </w:r>
      <w:r w:rsidR="00C36D28" w:rsidRPr="00DC68F0">
        <w:rPr>
          <w:rFonts w:ascii="Arial" w:hAnsi="Arial" w:cs="Arial"/>
          <w:bCs/>
          <w:sz w:val="22"/>
          <w:szCs w:val="22"/>
        </w:rPr>
        <w:t xml:space="preserve"> isolated by plasmid pull</w:t>
      </w:r>
      <w:r w:rsidR="00C36D28">
        <w:rPr>
          <w:rFonts w:ascii="Arial" w:hAnsi="Arial" w:cs="Arial"/>
          <w:bCs/>
          <w:sz w:val="22"/>
          <w:szCs w:val="22"/>
        </w:rPr>
        <w:t>-</w:t>
      </w:r>
      <w:r w:rsidR="00C36D28" w:rsidRPr="00DC68F0">
        <w:rPr>
          <w:rFonts w:ascii="Arial" w:hAnsi="Arial" w:cs="Arial"/>
          <w:bCs/>
          <w:sz w:val="22"/>
          <w:szCs w:val="22"/>
        </w:rPr>
        <w:t>down</w:t>
      </w:r>
      <w:r w:rsidR="00C36D28">
        <w:rPr>
          <w:rFonts w:ascii="Arial" w:hAnsi="Arial" w:cs="Arial"/>
          <w:bCs/>
          <w:sz w:val="22"/>
          <w:szCs w:val="22"/>
        </w:rPr>
        <w:t xml:space="preserve"> and </w:t>
      </w:r>
      <w:r w:rsidR="00C36D28" w:rsidRPr="00DC68F0">
        <w:rPr>
          <w:rFonts w:ascii="Arial" w:hAnsi="Arial" w:cs="Arial"/>
          <w:bCs/>
          <w:sz w:val="22"/>
          <w:szCs w:val="22"/>
        </w:rPr>
        <w:t xml:space="preserve">visualized by </w:t>
      </w:r>
      <w:r w:rsidR="00C36D28">
        <w:rPr>
          <w:rFonts w:ascii="Arial" w:hAnsi="Arial" w:cs="Arial"/>
          <w:bCs/>
          <w:sz w:val="22"/>
          <w:szCs w:val="22"/>
        </w:rPr>
        <w:t>W</w:t>
      </w:r>
      <w:r w:rsidR="00C36D28" w:rsidRPr="00DC68F0">
        <w:rPr>
          <w:rFonts w:ascii="Arial" w:hAnsi="Arial" w:cs="Arial"/>
          <w:bCs/>
          <w:sz w:val="22"/>
          <w:szCs w:val="22"/>
        </w:rPr>
        <w:t>estern blot with the indicated antibodies</w:t>
      </w:r>
      <w:r w:rsidR="004D03FE">
        <w:rPr>
          <w:rFonts w:ascii="Arial" w:hAnsi="Arial" w:cs="Arial"/>
          <w:bCs/>
          <w:sz w:val="22"/>
          <w:szCs w:val="22"/>
        </w:rPr>
        <w:t xml:space="preserve"> (n=3)</w:t>
      </w:r>
      <w:r w:rsidR="00C36D28" w:rsidRPr="00DC68F0">
        <w:rPr>
          <w:rFonts w:ascii="Arial" w:hAnsi="Arial" w:cs="Arial"/>
          <w:bCs/>
          <w:sz w:val="22"/>
          <w:szCs w:val="22"/>
        </w:rPr>
        <w:t xml:space="preserve">. </w:t>
      </w:r>
      <w:r w:rsidR="00C36D28">
        <w:rPr>
          <w:rFonts w:ascii="Arial" w:hAnsi="Arial" w:cs="Arial"/>
          <w:bCs/>
          <w:sz w:val="22"/>
          <w:szCs w:val="22"/>
        </w:rPr>
        <w:t>Input represents 3% of total reaction sample.</w:t>
      </w:r>
      <w:r w:rsidR="00AB0DEF">
        <w:rPr>
          <w:rFonts w:ascii="Arial" w:hAnsi="Arial" w:cs="Arial"/>
          <w:bCs/>
          <w:sz w:val="22"/>
          <w:szCs w:val="22"/>
        </w:rPr>
        <w:t xml:space="preserve"> Not</w:t>
      </w:r>
      <w:r w:rsidR="00CB619E">
        <w:rPr>
          <w:rFonts w:ascii="Arial" w:hAnsi="Arial" w:cs="Arial"/>
          <w:bCs/>
          <w:sz w:val="22"/>
          <w:szCs w:val="22"/>
        </w:rPr>
        <w:t xml:space="preserve">e that </w:t>
      </w:r>
      <w:r w:rsidR="00AB0DEF">
        <w:rPr>
          <w:rFonts w:ascii="Arial" w:hAnsi="Arial" w:cs="Arial"/>
          <w:bCs/>
          <w:sz w:val="22"/>
          <w:szCs w:val="22"/>
        </w:rPr>
        <w:t xml:space="preserve">lack of signal </w:t>
      </w:r>
      <w:r w:rsidR="00CB619E">
        <w:rPr>
          <w:rFonts w:ascii="Arial" w:hAnsi="Arial" w:cs="Arial"/>
          <w:bCs/>
          <w:sz w:val="22"/>
          <w:szCs w:val="22"/>
        </w:rPr>
        <w:t xml:space="preserve">may </w:t>
      </w:r>
      <w:r w:rsidR="00AB0DEF">
        <w:rPr>
          <w:rFonts w:ascii="Arial" w:hAnsi="Arial" w:cs="Arial"/>
          <w:bCs/>
          <w:sz w:val="22"/>
          <w:szCs w:val="22"/>
        </w:rPr>
        <w:t>represent</w:t>
      </w:r>
      <w:r w:rsidR="00CB619E">
        <w:rPr>
          <w:rFonts w:ascii="Arial" w:hAnsi="Arial" w:cs="Arial"/>
          <w:bCs/>
          <w:sz w:val="22"/>
          <w:szCs w:val="22"/>
        </w:rPr>
        <w:t xml:space="preserve"> </w:t>
      </w:r>
      <w:r w:rsidR="00F17122">
        <w:rPr>
          <w:rFonts w:ascii="Arial" w:hAnsi="Arial" w:cs="Arial"/>
          <w:bCs/>
          <w:sz w:val="22"/>
          <w:szCs w:val="22"/>
        </w:rPr>
        <w:t>low</w:t>
      </w:r>
      <w:r w:rsidR="00AB0DEF">
        <w:rPr>
          <w:rFonts w:ascii="Arial" w:hAnsi="Arial" w:cs="Arial"/>
          <w:bCs/>
          <w:sz w:val="22"/>
          <w:szCs w:val="22"/>
        </w:rPr>
        <w:t xml:space="preserve"> histone modification or </w:t>
      </w:r>
      <w:r w:rsidR="00F17122">
        <w:rPr>
          <w:rFonts w:ascii="Arial" w:hAnsi="Arial" w:cs="Arial"/>
          <w:bCs/>
          <w:sz w:val="22"/>
          <w:szCs w:val="22"/>
        </w:rPr>
        <w:t>low</w:t>
      </w:r>
      <w:r w:rsidR="00AB0DEF">
        <w:rPr>
          <w:rFonts w:ascii="Arial" w:hAnsi="Arial" w:cs="Arial"/>
          <w:bCs/>
          <w:sz w:val="22"/>
          <w:szCs w:val="22"/>
        </w:rPr>
        <w:t xml:space="preserve"> activity </w:t>
      </w:r>
      <w:r w:rsidR="0099042A">
        <w:rPr>
          <w:rFonts w:ascii="Arial" w:hAnsi="Arial" w:cs="Arial"/>
          <w:bCs/>
          <w:sz w:val="22"/>
          <w:szCs w:val="22"/>
        </w:rPr>
        <w:t>by the indicated antibodies.</w:t>
      </w:r>
      <w:r w:rsidR="00AB0DEF">
        <w:rPr>
          <w:rFonts w:ascii="Arial" w:hAnsi="Arial" w:cs="Arial"/>
          <w:bCs/>
          <w:sz w:val="22"/>
          <w:szCs w:val="22"/>
        </w:rPr>
        <w:t xml:space="preserve"> </w:t>
      </w:r>
      <w:r w:rsidR="00CB619E">
        <w:rPr>
          <w:rFonts w:ascii="Arial" w:hAnsi="Arial" w:cs="Arial"/>
          <w:bCs/>
          <w:sz w:val="22"/>
          <w:szCs w:val="22"/>
        </w:rPr>
        <w:t>(</w:t>
      </w:r>
      <w:r w:rsidR="00CB619E">
        <w:rPr>
          <w:rFonts w:ascii="Arial" w:hAnsi="Arial" w:cs="Arial"/>
          <w:b/>
          <w:bCs/>
          <w:sz w:val="22"/>
          <w:szCs w:val="22"/>
        </w:rPr>
        <w:t>C</w:t>
      </w:r>
      <w:r w:rsidR="00CB619E">
        <w:rPr>
          <w:rFonts w:ascii="Arial" w:hAnsi="Arial" w:cs="Arial"/>
          <w:bCs/>
          <w:sz w:val="22"/>
          <w:szCs w:val="22"/>
        </w:rPr>
        <w:t xml:space="preserve">) </w:t>
      </w:r>
      <w:proofErr w:type="spellStart"/>
      <w:proofErr w:type="gramStart"/>
      <w:r w:rsidR="00811BB1">
        <w:rPr>
          <w:rFonts w:ascii="Arial" w:hAnsi="Arial" w:cs="Arial"/>
          <w:bCs/>
          <w:sz w:val="22"/>
          <w:szCs w:val="22"/>
        </w:rPr>
        <w:t>pActin</w:t>
      </w:r>
      <w:proofErr w:type="spellEnd"/>
      <w:proofErr w:type="gramEnd"/>
      <w:r w:rsidR="00811BB1">
        <w:rPr>
          <w:rFonts w:ascii="Arial" w:hAnsi="Arial" w:cs="Arial"/>
          <w:bCs/>
          <w:sz w:val="22"/>
          <w:szCs w:val="22"/>
        </w:rPr>
        <w:t xml:space="preserve"> was incubated in NPE supplemented with buffer or </w:t>
      </w:r>
      <w:proofErr w:type="spellStart"/>
      <w:r w:rsidR="00811BB1">
        <w:rPr>
          <w:rFonts w:ascii="Arial" w:hAnsi="Arial" w:cs="Arial"/>
          <w:bCs/>
          <w:sz w:val="22"/>
          <w:szCs w:val="22"/>
        </w:rPr>
        <w:t>Romidepsin</w:t>
      </w:r>
      <w:proofErr w:type="spellEnd"/>
      <w:r w:rsidR="00811BB1">
        <w:rPr>
          <w:rFonts w:ascii="Arial" w:hAnsi="Arial" w:cs="Arial"/>
          <w:bCs/>
          <w:sz w:val="22"/>
          <w:szCs w:val="22"/>
        </w:rPr>
        <w:t xml:space="preserve"> for 60 minutes. Samples were withdrawn for IP with pre-immune (Mock) or RNAPII antibodies and isolated proteins were analyzed by Western blot with the indicated antibodies (n=2).</w:t>
      </w:r>
    </w:p>
    <w:p w14:paraId="34B979F5" w14:textId="77777777" w:rsidR="005E1863" w:rsidRDefault="005E1863" w:rsidP="009066C3">
      <w:pPr>
        <w:jc w:val="both"/>
        <w:rPr>
          <w:rFonts w:ascii="Arial" w:hAnsi="Arial" w:cs="Arial"/>
          <w:sz w:val="22"/>
          <w:szCs w:val="22"/>
        </w:rPr>
      </w:pPr>
    </w:p>
    <w:p w14:paraId="770524FA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1B687DB0" w14:textId="36D76395" w:rsidR="004A5F0D" w:rsidRDefault="004A5F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0142353" w14:textId="478F2094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70BD726A" w14:textId="41005A14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2EDB4358" w14:textId="030063AB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2CB3641B" w14:textId="68D0F5AA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7914312D" w14:textId="467F0F56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16AF9598" w14:textId="52394BF4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7948A191" w14:textId="77777777" w:rsidR="00102834" w:rsidRDefault="00102834" w:rsidP="009066C3">
      <w:pPr>
        <w:jc w:val="both"/>
        <w:rPr>
          <w:rFonts w:ascii="Arial" w:hAnsi="Arial" w:cs="Arial"/>
          <w:sz w:val="22"/>
          <w:szCs w:val="22"/>
        </w:rPr>
      </w:pPr>
    </w:p>
    <w:p w14:paraId="690AA0A3" w14:textId="6AA0F28D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47D3799F" w14:textId="77777777" w:rsidR="00207401" w:rsidRDefault="00207401" w:rsidP="009066C3">
      <w:pPr>
        <w:jc w:val="both"/>
        <w:rPr>
          <w:rFonts w:ascii="Arial" w:hAnsi="Arial" w:cs="Arial"/>
          <w:sz w:val="22"/>
          <w:szCs w:val="22"/>
        </w:rPr>
      </w:pPr>
    </w:p>
    <w:p w14:paraId="57C184CD" w14:textId="1B06481F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3610826B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32680376" w14:textId="3E256212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5B598F5F" w14:textId="3B3012D3" w:rsidR="004A5F0D" w:rsidRDefault="00102834" w:rsidP="009066C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75136" behindDoc="0" locked="0" layoutInCell="1" allowOverlap="1" wp14:anchorId="721E6031" wp14:editId="3E4EEAAA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3505200" cy="1268730"/>
            <wp:effectExtent l="0" t="0" r="0" b="1270"/>
            <wp:wrapSquare wrapText="bothSides"/>
            <wp:docPr id="4" name="Picture 4" descr="Macintosh HD:Users:LONG:Desktop:Screen Shot 2022-10-06 at 5.16.27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ONG:Desktop:Screen Shot 2022-10-06 at 5.16.27 PM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126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DE109F" w14:textId="4699DCC0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033066D4" w14:textId="40430A11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72E575EE" w14:textId="2873504B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67EA1E07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1B8ED8F9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5226878C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2B2ADD74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5F1EB938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48D5691" w14:textId="77777777" w:rsidR="00102834" w:rsidRDefault="00102834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6330EC0" w14:textId="562B5570" w:rsidR="005E1863" w:rsidRPr="00DC68F0" w:rsidRDefault="005E1863" w:rsidP="0093308D">
      <w:pPr>
        <w:jc w:val="both"/>
        <w:rPr>
          <w:rFonts w:ascii="Arial" w:hAnsi="Arial" w:cs="Arial"/>
          <w:sz w:val="22"/>
          <w:szCs w:val="22"/>
        </w:rPr>
      </w:pPr>
      <w:r w:rsidRPr="00DC68F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47EDB">
        <w:rPr>
          <w:rFonts w:ascii="Arial" w:hAnsi="Arial" w:cs="Arial"/>
          <w:b/>
          <w:bCs/>
          <w:sz w:val="22"/>
          <w:szCs w:val="22"/>
        </w:rPr>
        <w:t>S</w:t>
      </w:r>
      <w:r w:rsidR="0093308D">
        <w:rPr>
          <w:rFonts w:ascii="Arial" w:hAnsi="Arial" w:cs="Arial"/>
          <w:b/>
          <w:bCs/>
          <w:sz w:val="22"/>
          <w:szCs w:val="22"/>
        </w:rPr>
        <w:t>4</w:t>
      </w:r>
      <w:r w:rsidR="00C36D28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gramStart"/>
      <w:r w:rsidR="00947A63">
        <w:rPr>
          <w:rFonts w:ascii="Arial" w:hAnsi="Arial" w:cs="Arial"/>
          <w:b/>
          <w:bCs/>
          <w:sz w:val="22"/>
          <w:szCs w:val="22"/>
        </w:rPr>
        <w:t xml:space="preserve">Characterization of </w:t>
      </w:r>
      <w:r w:rsidR="00947A63">
        <w:rPr>
          <w:rFonts w:ascii="Arial" w:hAnsi="Arial" w:cs="Arial"/>
          <w:b/>
          <w:bCs/>
          <w:i/>
          <w:iCs/>
          <w:sz w:val="22"/>
          <w:szCs w:val="22"/>
        </w:rPr>
        <w:t xml:space="preserve">Xenopus laevis </w:t>
      </w:r>
      <w:r w:rsidR="00947A63">
        <w:rPr>
          <w:rFonts w:ascii="Arial" w:hAnsi="Arial" w:cs="Arial"/>
          <w:b/>
          <w:bCs/>
          <w:sz w:val="22"/>
          <w:szCs w:val="22"/>
        </w:rPr>
        <w:t>HDAC1 and HDAC2 antibodies.</w:t>
      </w:r>
      <w:proofErr w:type="gramEnd"/>
      <w:r w:rsidR="00947A63">
        <w:rPr>
          <w:rFonts w:ascii="Arial" w:hAnsi="Arial" w:cs="Arial"/>
          <w:b/>
          <w:bCs/>
          <w:sz w:val="22"/>
          <w:szCs w:val="22"/>
        </w:rPr>
        <w:t xml:space="preserve"> </w:t>
      </w:r>
      <w:r w:rsidR="002F290B">
        <w:rPr>
          <w:rFonts w:ascii="Arial" w:hAnsi="Arial"/>
          <w:bCs/>
          <w:sz w:val="22"/>
          <w:szCs w:val="22"/>
        </w:rPr>
        <w:t>(</w:t>
      </w:r>
      <w:r w:rsidR="002F290B" w:rsidRPr="000F1649">
        <w:rPr>
          <w:rFonts w:ascii="Arial" w:hAnsi="Arial"/>
          <w:b/>
          <w:sz w:val="22"/>
          <w:szCs w:val="22"/>
        </w:rPr>
        <w:t>A</w:t>
      </w:r>
      <w:r w:rsidR="002F290B">
        <w:rPr>
          <w:rFonts w:ascii="Arial" w:hAnsi="Arial"/>
          <w:bCs/>
          <w:sz w:val="22"/>
          <w:szCs w:val="22"/>
        </w:rPr>
        <w:t>)</w:t>
      </w:r>
      <w:r w:rsidRPr="00DC68F0">
        <w:rPr>
          <w:rFonts w:ascii="Arial" w:hAnsi="Arial" w:cs="Arial"/>
          <w:bCs/>
          <w:sz w:val="22"/>
          <w:szCs w:val="22"/>
        </w:rPr>
        <w:t xml:space="preserve"> </w:t>
      </w:r>
      <w:r w:rsidR="00EA4458">
        <w:rPr>
          <w:rFonts w:ascii="Arial" w:hAnsi="Arial" w:cs="Arial"/>
          <w:bCs/>
          <w:sz w:val="22"/>
          <w:szCs w:val="22"/>
        </w:rPr>
        <w:t xml:space="preserve">NPE was </w:t>
      </w:r>
      <w:proofErr w:type="spellStart"/>
      <w:r w:rsidR="00EA4458">
        <w:rPr>
          <w:rFonts w:ascii="Arial" w:hAnsi="Arial" w:cs="Arial"/>
          <w:bCs/>
          <w:sz w:val="22"/>
          <w:szCs w:val="22"/>
        </w:rPr>
        <w:t>immunodepleted</w:t>
      </w:r>
      <w:proofErr w:type="spellEnd"/>
      <w:r w:rsidR="00EA4458">
        <w:rPr>
          <w:rFonts w:ascii="Arial" w:hAnsi="Arial" w:cs="Arial"/>
          <w:bCs/>
          <w:sz w:val="22"/>
          <w:szCs w:val="22"/>
        </w:rPr>
        <w:t xml:space="preserve"> using pre-immune (∆</w:t>
      </w:r>
      <w:r w:rsidR="005D71D5">
        <w:rPr>
          <w:rFonts w:ascii="Arial" w:hAnsi="Arial" w:cs="Arial"/>
          <w:bCs/>
          <w:sz w:val="22"/>
          <w:szCs w:val="22"/>
        </w:rPr>
        <w:t>Mock</w:t>
      </w:r>
      <w:r w:rsidR="00EA4458">
        <w:rPr>
          <w:rFonts w:ascii="Arial" w:hAnsi="Arial" w:cs="Arial"/>
          <w:bCs/>
          <w:sz w:val="22"/>
          <w:szCs w:val="22"/>
        </w:rPr>
        <w:t>)</w:t>
      </w:r>
      <w:r w:rsidR="005D71D5">
        <w:rPr>
          <w:rFonts w:ascii="Arial" w:hAnsi="Arial" w:cs="Arial"/>
          <w:bCs/>
          <w:sz w:val="22"/>
          <w:szCs w:val="22"/>
        </w:rPr>
        <w:t xml:space="preserve">, </w:t>
      </w:r>
      <w:r w:rsidRPr="00DC68F0">
        <w:rPr>
          <w:rFonts w:ascii="Arial" w:hAnsi="Arial" w:cs="Arial"/>
          <w:bCs/>
          <w:sz w:val="22"/>
          <w:szCs w:val="22"/>
        </w:rPr>
        <w:t>HDAC1</w:t>
      </w:r>
      <w:r w:rsidR="00EA4458">
        <w:rPr>
          <w:rFonts w:ascii="Arial" w:hAnsi="Arial" w:cs="Arial"/>
          <w:bCs/>
          <w:sz w:val="22"/>
          <w:szCs w:val="22"/>
        </w:rPr>
        <w:t xml:space="preserve"> (∆HDAC1)</w:t>
      </w:r>
      <w:r w:rsidR="005D71D5">
        <w:rPr>
          <w:rFonts w:ascii="Arial" w:hAnsi="Arial" w:cs="Arial"/>
          <w:bCs/>
          <w:sz w:val="22"/>
          <w:szCs w:val="22"/>
        </w:rPr>
        <w:t>, or HDAC2</w:t>
      </w:r>
      <w:r w:rsidR="00EA4458">
        <w:rPr>
          <w:rFonts w:ascii="Arial" w:hAnsi="Arial" w:cs="Arial"/>
          <w:bCs/>
          <w:sz w:val="22"/>
          <w:szCs w:val="22"/>
        </w:rPr>
        <w:t xml:space="preserve"> (∆HDAC2) antibodies. </w:t>
      </w:r>
      <w:r w:rsidR="004435AE">
        <w:rPr>
          <w:rFonts w:ascii="Arial" w:hAnsi="Arial" w:cs="Arial"/>
          <w:bCs/>
          <w:sz w:val="22"/>
          <w:szCs w:val="22"/>
        </w:rPr>
        <w:t>Different amounts of depleted extract were then loaded to analyze the extent of HDAC1 and HDAC2 depletion in each extract by Western blot</w:t>
      </w:r>
      <w:r w:rsidR="00B453AA">
        <w:rPr>
          <w:rFonts w:ascii="Arial" w:hAnsi="Arial" w:cs="Arial"/>
          <w:bCs/>
          <w:sz w:val="22"/>
          <w:szCs w:val="22"/>
        </w:rPr>
        <w:t xml:space="preserve"> (n=3)</w:t>
      </w:r>
      <w:r w:rsidR="0089284F" w:rsidRPr="00C000E7">
        <w:rPr>
          <w:rFonts w:ascii="Arial" w:hAnsi="Arial"/>
          <w:sz w:val="22"/>
          <w:szCs w:val="22"/>
        </w:rPr>
        <w:t>.</w:t>
      </w:r>
    </w:p>
    <w:p w14:paraId="7FC9C3AC" w14:textId="77777777" w:rsidR="005E1863" w:rsidRDefault="005E1863" w:rsidP="009066C3">
      <w:pPr>
        <w:jc w:val="both"/>
        <w:rPr>
          <w:rFonts w:ascii="Arial" w:hAnsi="Arial" w:cs="Arial"/>
          <w:sz w:val="22"/>
          <w:szCs w:val="22"/>
        </w:rPr>
      </w:pPr>
    </w:p>
    <w:p w14:paraId="1F9BD29D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37EB9200" w14:textId="39B371BC" w:rsidR="004A5F0D" w:rsidRDefault="004A5F0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41F0114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634CDD9E" w14:textId="5B77C03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16DEEB84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09FFFE9A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0F80261F" w14:textId="77777777" w:rsidR="00103603" w:rsidRDefault="00103603" w:rsidP="009066C3">
      <w:pPr>
        <w:jc w:val="both"/>
        <w:rPr>
          <w:rFonts w:ascii="Arial" w:hAnsi="Arial" w:cs="Arial"/>
          <w:sz w:val="22"/>
          <w:szCs w:val="22"/>
        </w:rPr>
      </w:pPr>
    </w:p>
    <w:p w14:paraId="4243301B" w14:textId="77777777" w:rsidR="00103603" w:rsidRDefault="00103603" w:rsidP="009066C3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0C448582" w14:textId="77777777" w:rsidR="001A5FE5" w:rsidRDefault="001A5FE5" w:rsidP="009066C3">
      <w:pPr>
        <w:jc w:val="both"/>
        <w:rPr>
          <w:rFonts w:ascii="Arial" w:hAnsi="Arial" w:cs="Arial"/>
          <w:sz w:val="22"/>
          <w:szCs w:val="22"/>
        </w:rPr>
      </w:pPr>
    </w:p>
    <w:p w14:paraId="40BDE990" w14:textId="77777777" w:rsidR="00102834" w:rsidRDefault="00102834" w:rsidP="009066C3">
      <w:pPr>
        <w:jc w:val="both"/>
        <w:rPr>
          <w:rFonts w:ascii="Arial" w:hAnsi="Arial" w:cs="Arial"/>
          <w:sz w:val="22"/>
          <w:szCs w:val="22"/>
        </w:rPr>
      </w:pPr>
    </w:p>
    <w:p w14:paraId="2425E792" w14:textId="5B95A5B2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5D31A49A" w14:textId="7CEFC132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54849C9C" w14:textId="3504BD04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7E78DF64" w14:textId="6532E832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7E1EED8B" w14:textId="6D02A22C" w:rsidR="004A5F0D" w:rsidRDefault="00102834" w:rsidP="009066C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76160" behindDoc="0" locked="0" layoutInCell="1" allowOverlap="1" wp14:anchorId="5AB92BCA" wp14:editId="1914744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783330" cy="1882140"/>
            <wp:effectExtent l="0" t="0" r="1270" b="0"/>
            <wp:wrapSquare wrapText="bothSides"/>
            <wp:docPr id="5" name="Picture 5" descr="Macintosh HD:Users:LONG:Desktop:Screen Shot 2022-10-06 at 5.16.42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ONG:Desktop:Screen Shot 2022-10-06 at 5.16.42 PM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584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8BF532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2B4A30D8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5840925A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403B7644" w14:textId="77777777" w:rsidR="004A5F0D" w:rsidRDefault="004A5F0D" w:rsidP="009066C3">
      <w:pPr>
        <w:jc w:val="both"/>
        <w:rPr>
          <w:rFonts w:ascii="Arial" w:hAnsi="Arial" w:cs="Arial"/>
          <w:sz w:val="22"/>
          <w:szCs w:val="22"/>
        </w:rPr>
      </w:pPr>
    </w:p>
    <w:p w14:paraId="361979C6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A616A4A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63745B0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179629B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8C89CD7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335B75A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EC7C9F7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E96B6CC" w14:textId="77777777" w:rsidR="00F07D91" w:rsidRDefault="00F07D91" w:rsidP="0093308D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52724A3" w14:textId="478BFDEC" w:rsidR="006F6336" w:rsidRPr="00DC68F0" w:rsidRDefault="005E1863" w:rsidP="0093308D">
      <w:pPr>
        <w:jc w:val="both"/>
        <w:rPr>
          <w:rFonts w:ascii="Arial" w:hAnsi="Arial" w:cs="Arial"/>
          <w:sz w:val="22"/>
          <w:szCs w:val="22"/>
        </w:rPr>
      </w:pPr>
      <w:r w:rsidRPr="00DC68F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47EDB">
        <w:rPr>
          <w:rFonts w:ascii="Arial" w:hAnsi="Arial" w:cs="Arial"/>
          <w:b/>
          <w:bCs/>
          <w:sz w:val="22"/>
          <w:szCs w:val="22"/>
        </w:rPr>
        <w:t>S</w:t>
      </w:r>
      <w:r w:rsidR="0093308D">
        <w:rPr>
          <w:rFonts w:ascii="Arial" w:hAnsi="Arial" w:cs="Arial"/>
          <w:b/>
          <w:bCs/>
          <w:sz w:val="22"/>
          <w:szCs w:val="22"/>
        </w:rPr>
        <w:t>5</w:t>
      </w:r>
      <w:r w:rsidR="004435AE">
        <w:rPr>
          <w:rFonts w:ascii="Arial" w:hAnsi="Arial" w:cs="Arial"/>
          <w:b/>
          <w:bCs/>
          <w:sz w:val="22"/>
          <w:szCs w:val="22"/>
        </w:rPr>
        <w:t xml:space="preserve">. MTA2 depletion reduces BRD4 binding. </w:t>
      </w:r>
      <w:r w:rsidR="002F290B">
        <w:rPr>
          <w:rFonts w:ascii="Arial" w:hAnsi="Arial"/>
          <w:bCs/>
          <w:sz w:val="22"/>
          <w:szCs w:val="22"/>
        </w:rPr>
        <w:t>(</w:t>
      </w:r>
      <w:r w:rsidR="002F290B" w:rsidRPr="000F1649">
        <w:rPr>
          <w:rFonts w:ascii="Arial" w:hAnsi="Arial"/>
          <w:b/>
          <w:sz w:val="22"/>
          <w:szCs w:val="22"/>
        </w:rPr>
        <w:t>A</w:t>
      </w:r>
      <w:r w:rsidR="002F290B">
        <w:rPr>
          <w:rFonts w:ascii="Arial" w:hAnsi="Arial"/>
          <w:bCs/>
          <w:sz w:val="22"/>
          <w:szCs w:val="22"/>
        </w:rPr>
        <w:t>)</w:t>
      </w:r>
      <w:r w:rsidRPr="00DC68F0">
        <w:rPr>
          <w:rFonts w:ascii="Arial" w:hAnsi="Arial" w:cs="Arial"/>
          <w:sz w:val="22"/>
          <w:szCs w:val="22"/>
        </w:rPr>
        <w:t xml:space="preserve"> </w:t>
      </w:r>
      <w:r w:rsidR="004435AE">
        <w:rPr>
          <w:rFonts w:ascii="Arial" w:hAnsi="Arial" w:cs="Arial"/>
          <w:sz w:val="22"/>
          <w:szCs w:val="22"/>
        </w:rPr>
        <w:t xml:space="preserve">NPE was </w:t>
      </w:r>
      <w:proofErr w:type="spellStart"/>
      <w:r w:rsidR="004435AE">
        <w:rPr>
          <w:rFonts w:ascii="Arial" w:hAnsi="Arial" w:cs="Arial"/>
          <w:sz w:val="22"/>
          <w:szCs w:val="22"/>
        </w:rPr>
        <w:t>immunodepleted</w:t>
      </w:r>
      <w:proofErr w:type="spellEnd"/>
      <w:r w:rsidR="004435AE">
        <w:rPr>
          <w:rFonts w:ascii="Arial" w:hAnsi="Arial" w:cs="Arial"/>
          <w:sz w:val="22"/>
          <w:szCs w:val="22"/>
        </w:rPr>
        <w:t xml:space="preserve"> using pre-immune (</w:t>
      </w:r>
      <w:r w:rsidR="004435AE">
        <w:rPr>
          <w:rFonts w:ascii="Arial" w:hAnsi="Arial" w:cs="Arial"/>
          <w:bCs/>
          <w:sz w:val="22"/>
          <w:szCs w:val="22"/>
        </w:rPr>
        <w:t xml:space="preserve">∆Mock) or </w:t>
      </w:r>
      <w:r w:rsidRPr="00DC68F0">
        <w:rPr>
          <w:rFonts w:ascii="Arial" w:hAnsi="Arial" w:cs="Arial"/>
          <w:sz w:val="22"/>
          <w:szCs w:val="22"/>
        </w:rPr>
        <w:t>MTA2</w:t>
      </w:r>
      <w:r w:rsidR="004435AE">
        <w:rPr>
          <w:rFonts w:ascii="Arial" w:hAnsi="Arial" w:cs="Arial"/>
          <w:sz w:val="22"/>
          <w:szCs w:val="22"/>
        </w:rPr>
        <w:t xml:space="preserve"> (</w:t>
      </w:r>
      <w:r w:rsidR="004435AE">
        <w:rPr>
          <w:rFonts w:ascii="Arial" w:hAnsi="Arial" w:cs="Arial"/>
          <w:bCs/>
          <w:sz w:val="22"/>
          <w:szCs w:val="22"/>
        </w:rPr>
        <w:t xml:space="preserve">∆MTA2) antibodies. </w:t>
      </w:r>
      <w:r w:rsidR="004435AE">
        <w:rPr>
          <w:rFonts w:ascii="Arial" w:hAnsi="Arial" w:cs="Arial"/>
          <w:sz w:val="22"/>
          <w:szCs w:val="22"/>
        </w:rPr>
        <w:t>D</w:t>
      </w:r>
      <w:r w:rsidR="004435AE" w:rsidRPr="00DC68F0">
        <w:rPr>
          <w:rFonts w:ascii="Arial" w:hAnsi="Arial" w:cs="Arial"/>
          <w:sz w:val="22"/>
          <w:szCs w:val="22"/>
        </w:rPr>
        <w:t>epleted extract</w:t>
      </w:r>
      <w:r w:rsidR="004435AE">
        <w:rPr>
          <w:rFonts w:ascii="Arial" w:hAnsi="Arial" w:cs="Arial"/>
          <w:sz w:val="22"/>
          <w:szCs w:val="22"/>
        </w:rPr>
        <w:t>s</w:t>
      </w:r>
      <w:r w:rsidR="004435AE" w:rsidRPr="00DC68F0">
        <w:rPr>
          <w:rFonts w:ascii="Arial" w:hAnsi="Arial" w:cs="Arial"/>
          <w:sz w:val="22"/>
          <w:szCs w:val="22"/>
        </w:rPr>
        <w:t xml:space="preserve"> w</w:t>
      </w:r>
      <w:r w:rsidR="004435AE">
        <w:rPr>
          <w:rFonts w:ascii="Arial" w:hAnsi="Arial" w:cs="Arial"/>
          <w:sz w:val="22"/>
          <w:szCs w:val="22"/>
        </w:rPr>
        <w:t>ere</w:t>
      </w:r>
      <w:r w:rsidR="004435AE" w:rsidRPr="00DC68F0">
        <w:rPr>
          <w:rFonts w:ascii="Arial" w:hAnsi="Arial" w:cs="Arial"/>
          <w:sz w:val="22"/>
          <w:szCs w:val="22"/>
        </w:rPr>
        <w:t xml:space="preserve"> analyzed by </w:t>
      </w:r>
      <w:r w:rsidR="004435AE">
        <w:rPr>
          <w:rFonts w:ascii="Arial" w:hAnsi="Arial" w:cs="Arial"/>
          <w:sz w:val="22"/>
          <w:szCs w:val="22"/>
        </w:rPr>
        <w:t>W</w:t>
      </w:r>
      <w:r w:rsidR="004435AE" w:rsidRPr="00DC68F0">
        <w:rPr>
          <w:rFonts w:ascii="Arial" w:hAnsi="Arial" w:cs="Arial"/>
          <w:sz w:val="22"/>
          <w:szCs w:val="22"/>
        </w:rPr>
        <w:t xml:space="preserve">estern blot </w:t>
      </w:r>
      <w:r w:rsidR="004435AE">
        <w:rPr>
          <w:rFonts w:ascii="Arial" w:hAnsi="Arial" w:cs="Arial"/>
          <w:sz w:val="22"/>
          <w:szCs w:val="22"/>
        </w:rPr>
        <w:t>using</w:t>
      </w:r>
      <w:r w:rsidR="004435AE" w:rsidRPr="00DC68F0">
        <w:rPr>
          <w:rFonts w:ascii="Arial" w:hAnsi="Arial" w:cs="Arial"/>
          <w:sz w:val="22"/>
          <w:szCs w:val="22"/>
        </w:rPr>
        <w:t xml:space="preserve"> the indicated antibodies</w:t>
      </w:r>
      <w:r w:rsidR="004435AE">
        <w:rPr>
          <w:rFonts w:ascii="Arial" w:hAnsi="Arial" w:cs="Arial"/>
          <w:sz w:val="22"/>
          <w:szCs w:val="22"/>
        </w:rPr>
        <w:t xml:space="preserve"> </w:t>
      </w:r>
      <w:r w:rsidR="00B453AA">
        <w:rPr>
          <w:rFonts w:ascii="Arial" w:hAnsi="Arial" w:cs="Arial"/>
          <w:sz w:val="22"/>
          <w:szCs w:val="22"/>
        </w:rPr>
        <w:t>(n=2)</w:t>
      </w:r>
      <w:r w:rsidR="004A5F0D">
        <w:rPr>
          <w:rFonts w:ascii="Arial" w:hAnsi="Arial" w:cs="Arial"/>
          <w:sz w:val="22"/>
          <w:szCs w:val="22"/>
        </w:rPr>
        <w:t>. MTA2 blot is reproduced from Figure 5C for comparison.</w:t>
      </w:r>
      <w:r w:rsidR="00B453AA">
        <w:rPr>
          <w:rFonts w:ascii="Arial" w:hAnsi="Arial" w:cs="Arial"/>
          <w:sz w:val="22"/>
          <w:szCs w:val="22"/>
        </w:rPr>
        <w:t xml:space="preserve"> </w:t>
      </w:r>
      <w:r w:rsidR="002F290B">
        <w:rPr>
          <w:rFonts w:ascii="Arial" w:hAnsi="Arial"/>
          <w:bCs/>
          <w:sz w:val="22"/>
          <w:szCs w:val="22"/>
        </w:rPr>
        <w:t>(</w:t>
      </w:r>
      <w:r w:rsidR="002F290B" w:rsidRPr="000F1649">
        <w:rPr>
          <w:rFonts w:ascii="Arial" w:hAnsi="Arial"/>
          <w:b/>
          <w:sz w:val="22"/>
          <w:szCs w:val="22"/>
        </w:rPr>
        <w:t>B</w:t>
      </w:r>
      <w:r w:rsidR="002F290B">
        <w:rPr>
          <w:rFonts w:ascii="Arial" w:hAnsi="Arial"/>
          <w:bCs/>
          <w:sz w:val="22"/>
          <w:szCs w:val="22"/>
        </w:rPr>
        <w:t>)</w:t>
      </w:r>
      <w:r w:rsidRPr="00DC68F0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DC68F0">
        <w:rPr>
          <w:rFonts w:ascii="Arial" w:hAnsi="Arial" w:cs="Arial"/>
          <w:sz w:val="22"/>
          <w:szCs w:val="22"/>
        </w:rPr>
        <w:t>pActin</w:t>
      </w:r>
      <w:proofErr w:type="spellEnd"/>
      <w:proofErr w:type="gramEnd"/>
      <w:r w:rsidRPr="00DC68F0">
        <w:rPr>
          <w:rFonts w:ascii="Arial" w:hAnsi="Arial" w:cs="Arial"/>
          <w:sz w:val="22"/>
          <w:szCs w:val="22"/>
        </w:rPr>
        <w:t xml:space="preserve"> was </w:t>
      </w:r>
      <w:r w:rsidR="004435AE">
        <w:rPr>
          <w:rFonts w:ascii="Arial" w:hAnsi="Arial" w:cs="Arial"/>
          <w:sz w:val="22"/>
          <w:szCs w:val="22"/>
        </w:rPr>
        <w:t xml:space="preserve">incubated in mock- or MTA2-depleted extract. </w:t>
      </w:r>
      <w:r w:rsidRPr="00DC68F0">
        <w:rPr>
          <w:rFonts w:ascii="Arial" w:hAnsi="Arial" w:cs="Arial"/>
          <w:sz w:val="22"/>
          <w:szCs w:val="22"/>
        </w:rPr>
        <w:t>Samples were withdrawn a</w:t>
      </w:r>
      <w:r w:rsidR="004435AE">
        <w:rPr>
          <w:rFonts w:ascii="Arial" w:hAnsi="Arial" w:cs="Arial"/>
          <w:sz w:val="22"/>
          <w:szCs w:val="22"/>
        </w:rPr>
        <w:t>f</w:t>
      </w:r>
      <w:r w:rsidRPr="00DC68F0">
        <w:rPr>
          <w:rFonts w:ascii="Arial" w:hAnsi="Arial" w:cs="Arial"/>
          <w:sz w:val="22"/>
          <w:szCs w:val="22"/>
        </w:rPr>
        <w:t>t</w:t>
      </w:r>
      <w:r w:rsidR="004435AE">
        <w:rPr>
          <w:rFonts w:ascii="Arial" w:hAnsi="Arial" w:cs="Arial"/>
          <w:sz w:val="22"/>
          <w:szCs w:val="22"/>
        </w:rPr>
        <w:t>er</w:t>
      </w:r>
      <w:r w:rsidRPr="00DC68F0">
        <w:rPr>
          <w:rFonts w:ascii="Arial" w:hAnsi="Arial" w:cs="Arial"/>
          <w:sz w:val="22"/>
          <w:szCs w:val="22"/>
        </w:rPr>
        <w:t xml:space="preserve"> 90 minutes and </w:t>
      </w:r>
      <w:r w:rsidR="004435AE">
        <w:rPr>
          <w:rFonts w:ascii="Arial" w:hAnsi="Arial" w:cs="Arial"/>
          <w:sz w:val="22"/>
          <w:szCs w:val="22"/>
        </w:rPr>
        <w:t xml:space="preserve">binding of BRD4 to the </w:t>
      </w:r>
      <w:proofErr w:type="spellStart"/>
      <w:r w:rsidR="004435AE">
        <w:rPr>
          <w:rFonts w:ascii="Arial" w:hAnsi="Arial" w:cs="Arial"/>
          <w:i/>
          <w:iCs/>
          <w:sz w:val="22"/>
          <w:szCs w:val="22"/>
        </w:rPr>
        <w:t>actb</w:t>
      </w:r>
      <w:proofErr w:type="spellEnd"/>
      <w:r w:rsidR="004435AE">
        <w:rPr>
          <w:rFonts w:ascii="Arial" w:hAnsi="Arial" w:cs="Arial"/>
          <w:i/>
          <w:iCs/>
          <w:sz w:val="22"/>
          <w:szCs w:val="22"/>
        </w:rPr>
        <w:t xml:space="preserve"> </w:t>
      </w:r>
      <w:r w:rsidR="004435AE">
        <w:rPr>
          <w:rFonts w:ascii="Arial" w:hAnsi="Arial" w:cs="Arial"/>
          <w:sz w:val="22"/>
          <w:szCs w:val="22"/>
        </w:rPr>
        <w:t xml:space="preserve">promoter region was </w:t>
      </w:r>
      <w:r w:rsidRPr="00DC68F0">
        <w:rPr>
          <w:rFonts w:ascii="Arial" w:hAnsi="Arial" w:cs="Arial"/>
          <w:sz w:val="22"/>
          <w:szCs w:val="22"/>
        </w:rPr>
        <w:t>analyzed by ChIP</w:t>
      </w:r>
      <w:r w:rsidR="004435AE" w:rsidRPr="00DC68F0">
        <w:rPr>
          <w:rFonts w:ascii="Arial" w:hAnsi="Arial" w:cs="Arial"/>
          <w:bCs/>
          <w:sz w:val="22"/>
          <w:szCs w:val="22"/>
        </w:rPr>
        <w:t xml:space="preserve"> (n=2).</w:t>
      </w:r>
      <w:r w:rsidR="006F6336">
        <w:rPr>
          <w:rFonts w:ascii="Arial" w:hAnsi="Arial" w:cs="Arial"/>
          <w:bCs/>
          <w:sz w:val="22"/>
          <w:szCs w:val="22"/>
        </w:rPr>
        <w:t xml:space="preserve"> </w:t>
      </w:r>
      <w:r w:rsidR="006F6336">
        <w:rPr>
          <w:rFonts w:ascii="Arial" w:hAnsi="Arial"/>
          <w:sz w:val="22"/>
          <w:szCs w:val="22"/>
        </w:rPr>
        <w:t xml:space="preserve">Student t-test: p-value &lt; 0.05 (*), p-value &lt; 0.01 (**), p-value &lt; 0.001 (***), </w:t>
      </w:r>
      <w:r w:rsidR="006F6336">
        <w:rPr>
          <w:rFonts w:ascii="Arial" w:hAnsi="Arial"/>
          <w:bCs/>
          <w:sz w:val="22"/>
          <w:szCs w:val="22"/>
        </w:rPr>
        <w:t>not significant (</w:t>
      </w:r>
      <w:proofErr w:type="spellStart"/>
      <w:r w:rsidR="006F6336">
        <w:rPr>
          <w:rFonts w:ascii="Arial" w:hAnsi="Arial"/>
          <w:bCs/>
          <w:sz w:val="22"/>
          <w:szCs w:val="22"/>
        </w:rPr>
        <w:t>n.s</w:t>
      </w:r>
      <w:proofErr w:type="spellEnd"/>
      <w:r w:rsidR="006F6336">
        <w:rPr>
          <w:rFonts w:ascii="Arial" w:hAnsi="Arial"/>
          <w:bCs/>
          <w:sz w:val="22"/>
          <w:szCs w:val="22"/>
        </w:rPr>
        <w:t>.).</w:t>
      </w:r>
      <w:r w:rsidR="006F6336" w:rsidRPr="004619C0">
        <w:rPr>
          <w:rFonts w:ascii="Arial" w:hAnsi="Arial"/>
          <w:sz w:val="22"/>
          <w:szCs w:val="22"/>
        </w:rPr>
        <w:t xml:space="preserve"> </w:t>
      </w:r>
      <w:r w:rsidR="006F6336" w:rsidRPr="00C000E7">
        <w:rPr>
          <w:rFonts w:ascii="Arial" w:hAnsi="Arial"/>
          <w:sz w:val="22"/>
          <w:szCs w:val="22"/>
        </w:rPr>
        <w:t>Error bars represent +/- one standard deviation.</w:t>
      </w:r>
    </w:p>
    <w:p w14:paraId="1681657D" w14:textId="32BCEEEF" w:rsidR="005E1863" w:rsidRPr="00DC68F0" w:rsidRDefault="005E1863" w:rsidP="004435AE">
      <w:pPr>
        <w:jc w:val="both"/>
        <w:rPr>
          <w:rFonts w:ascii="Arial" w:hAnsi="Arial" w:cs="Arial"/>
          <w:sz w:val="22"/>
          <w:szCs w:val="22"/>
        </w:rPr>
      </w:pPr>
    </w:p>
    <w:p w14:paraId="300E2E02" w14:textId="77777777" w:rsidR="005E1863" w:rsidRPr="00DC68F0" w:rsidRDefault="005E1863" w:rsidP="009066C3">
      <w:pPr>
        <w:jc w:val="both"/>
        <w:rPr>
          <w:rFonts w:ascii="Arial" w:hAnsi="Arial" w:cs="Arial"/>
        </w:rPr>
      </w:pPr>
    </w:p>
    <w:p w14:paraId="1F789D3B" w14:textId="77777777" w:rsidR="000E515B" w:rsidRPr="00DC68F0" w:rsidRDefault="000E515B" w:rsidP="0092513D">
      <w:pPr>
        <w:jc w:val="both"/>
      </w:pPr>
    </w:p>
    <w:p w14:paraId="7FC112A5" w14:textId="77777777" w:rsidR="0013055D" w:rsidRPr="00DC68F0" w:rsidRDefault="0013055D" w:rsidP="0092513D">
      <w:pPr>
        <w:jc w:val="both"/>
      </w:pPr>
    </w:p>
    <w:p w14:paraId="6CF1F089" w14:textId="77777777" w:rsidR="00A65498" w:rsidRPr="00DC68F0" w:rsidRDefault="00A65498">
      <w:pPr>
        <w:jc w:val="both"/>
        <w:rPr>
          <w:rFonts w:ascii="Arial" w:hAnsi="Arial" w:cs="Arial"/>
          <w:b/>
          <w:bCs/>
          <w:sz w:val="28"/>
          <w:szCs w:val="28"/>
        </w:rPr>
      </w:pPr>
    </w:p>
    <w:p w14:paraId="43846B6F" w14:textId="06784F8B" w:rsidR="006015E3" w:rsidRPr="00CD7551" w:rsidRDefault="006015E3" w:rsidP="00CD7551">
      <w:pPr>
        <w:rPr>
          <w:rFonts w:ascii="Arial" w:hAnsi="Arial" w:cs="Arial"/>
          <w:b/>
          <w:bCs/>
          <w:sz w:val="28"/>
          <w:szCs w:val="28"/>
        </w:rPr>
      </w:pPr>
    </w:p>
    <w:sectPr w:rsidR="006015E3" w:rsidRPr="00CD7551" w:rsidSect="000B3DF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8F379" w16cex:dateUtc="2022-01-24T12:56:00Z"/>
  <w16cex:commentExtensible w16cex:durableId="2598F37B" w16cex:dateUtc="2022-01-24T1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8BEEED" w16cid:durableId="2598F379"/>
  <w16cid:commentId w16cid:paraId="14D30D9E" w16cid:durableId="2598F37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0F5C71" w14:textId="77777777" w:rsidR="00622CC2" w:rsidRDefault="00622CC2" w:rsidP="002B32C2">
      <w:r>
        <w:separator/>
      </w:r>
    </w:p>
  </w:endnote>
  <w:endnote w:type="continuationSeparator" w:id="0">
    <w:p w14:paraId="70249B11" w14:textId="77777777" w:rsidR="00622CC2" w:rsidRDefault="00622CC2" w:rsidP="002B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BEBF65" w14:textId="77777777" w:rsidR="00622CC2" w:rsidRDefault="00622CC2" w:rsidP="002B32C2">
      <w:r>
        <w:separator/>
      </w:r>
    </w:p>
  </w:footnote>
  <w:footnote w:type="continuationSeparator" w:id="0">
    <w:p w14:paraId="457BA385" w14:textId="77777777" w:rsidR="00622CC2" w:rsidRDefault="00622CC2" w:rsidP="002B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E0251"/>
    <w:multiLevelType w:val="hybridMultilevel"/>
    <w:tmpl w:val="0786D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15B"/>
    <w:rsid w:val="000002D5"/>
    <w:rsid w:val="00001CA9"/>
    <w:rsid w:val="00003522"/>
    <w:rsid w:val="000056E8"/>
    <w:rsid w:val="00006267"/>
    <w:rsid w:val="00010520"/>
    <w:rsid w:val="00011641"/>
    <w:rsid w:val="00011FBC"/>
    <w:rsid w:val="00014D9E"/>
    <w:rsid w:val="00021F2A"/>
    <w:rsid w:val="000223AA"/>
    <w:rsid w:val="00023D44"/>
    <w:rsid w:val="000305CC"/>
    <w:rsid w:val="00032D38"/>
    <w:rsid w:val="000347A2"/>
    <w:rsid w:val="00036292"/>
    <w:rsid w:val="00037FDA"/>
    <w:rsid w:val="00040E39"/>
    <w:rsid w:val="000419A9"/>
    <w:rsid w:val="00044A4E"/>
    <w:rsid w:val="00046128"/>
    <w:rsid w:val="00053040"/>
    <w:rsid w:val="000532DC"/>
    <w:rsid w:val="00053736"/>
    <w:rsid w:val="00056095"/>
    <w:rsid w:val="00063191"/>
    <w:rsid w:val="000657B0"/>
    <w:rsid w:val="00066425"/>
    <w:rsid w:val="00066BBD"/>
    <w:rsid w:val="00072418"/>
    <w:rsid w:val="00083051"/>
    <w:rsid w:val="00091FB8"/>
    <w:rsid w:val="00092CD1"/>
    <w:rsid w:val="00093D9F"/>
    <w:rsid w:val="00094A11"/>
    <w:rsid w:val="00096070"/>
    <w:rsid w:val="000963CF"/>
    <w:rsid w:val="00096C22"/>
    <w:rsid w:val="000A1798"/>
    <w:rsid w:val="000A1A2E"/>
    <w:rsid w:val="000A1E53"/>
    <w:rsid w:val="000A4C62"/>
    <w:rsid w:val="000B00A8"/>
    <w:rsid w:val="000B0472"/>
    <w:rsid w:val="000B0AB9"/>
    <w:rsid w:val="000B31E8"/>
    <w:rsid w:val="000B3236"/>
    <w:rsid w:val="000B3BA7"/>
    <w:rsid w:val="000B3DFE"/>
    <w:rsid w:val="000B49E1"/>
    <w:rsid w:val="000B6B4B"/>
    <w:rsid w:val="000B7528"/>
    <w:rsid w:val="000C3201"/>
    <w:rsid w:val="000C6EFD"/>
    <w:rsid w:val="000D4A9D"/>
    <w:rsid w:val="000D5D41"/>
    <w:rsid w:val="000D6458"/>
    <w:rsid w:val="000D6496"/>
    <w:rsid w:val="000D7485"/>
    <w:rsid w:val="000E515B"/>
    <w:rsid w:val="000E635F"/>
    <w:rsid w:val="000E718A"/>
    <w:rsid w:val="000F4F5A"/>
    <w:rsid w:val="000F6D44"/>
    <w:rsid w:val="00101009"/>
    <w:rsid w:val="00102834"/>
    <w:rsid w:val="00103603"/>
    <w:rsid w:val="00105500"/>
    <w:rsid w:val="001055F1"/>
    <w:rsid w:val="00105A08"/>
    <w:rsid w:val="00105ACF"/>
    <w:rsid w:val="00107566"/>
    <w:rsid w:val="0011073D"/>
    <w:rsid w:val="00112036"/>
    <w:rsid w:val="00113CBF"/>
    <w:rsid w:val="001172EC"/>
    <w:rsid w:val="00117896"/>
    <w:rsid w:val="00120464"/>
    <w:rsid w:val="001207B8"/>
    <w:rsid w:val="0013010E"/>
    <w:rsid w:val="0013055D"/>
    <w:rsid w:val="00133365"/>
    <w:rsid w:val="00145B11"/>
    <w:rsid w:val="00145F37"/>
    <w:rsid w:val="001535BE"/>
    <w:rsid w:val="00153DF4"/>
    <w:rsid w:val="00160509"/>
    <w:rsid w:val="0016074B"/>
    <w:rsid w:val="00162613"/>
    <w:rsid w:val="00164702"/>
    <w:rsid w:val="001651E0"/>
    <w:rsid w:val="001675FF"/>
    <w:rsid w:val="00173597"/>
    <w:rsid w:val="00174442"/>
    <w:rsid w:val="00180432"/>
    <w:rsid w:val="00181D08"/>
    <w:rsid w:val="0018207A"/>
    <w:rsid w:val="00182C47"/>
    <w:rsid w:val="00185EE6"/>
    <w:rsid w:val="001908D9"/>
    <w:rsid w:val="00191F55"/>
    <w:rsid w:val="001A5FE5"/>
    <w:rsid w:val="001A6095"/>
    <w:rsid w:val="001B19D2"/>
    <w:rsid w:val="001B729E"/>
    <w:rsid w:val="001C1DFD"/>
    <w:rsid w:val="001C2FB3"/>
    <w:rsid w:val="001C4064"/>
    <w:rsid w:val="001C4B01"/>
    <w:rsid w:val="001C50D5"/>
    <w:rsid w:val="001C68D9"/>
    <w:rsid w:val="001D062B"/>
    <w:rsid w:val="001D352A"/>
    <w:rsid w:val="001D626D"/>
    <w:rsid w:val="001E108F"/>
    <w:rsid w:val="001E2044"/>
    <w:rsid w:val="001E4538"/>
    <w:rsid w:val="001E6A14"/>
    <w:rsid w:val="001F0BE3"/>
    <w:rsid w:val="001F1A29"/>
    <w:rsid w:val="001F43A3"/>
    <w:rsid w:val="001F50B6"/>
    <w:rsid w:val="002070AB"/>
    <w:rsid w:val="00207401"/>
    <w:rsid w:val="002118B1"/>
    <w:rsid w:val="00211CD5"/>
    <w:rsid w:val="00212431"/>
    <w:rsid w:val="00215743"/>
    <w:rsid w:val="0022170C"/>
    <w:rsid w:val="0022306A"/>
    <w:rsid w:val="002240DB"/>
    <w:rsid w:val="002250DC"/>
    <w:rsid w:val="002254E3"/>
    <w:rsid w:val="002309A7"/>
    <w:rsid w:val="00233594"/>
    <w:rsid w:val="0024143D"/>
    <w:rsid w:val="0024288B"/>
    <w:rsid w:val="002436BA"/>
    <w:rsid w:val="00245621"/>
    <w:rsid w:val="00250500"/>
    <w:rsid w:val="002518BC"/>
    <w:rsid w:val="00253E54"/>
    <w:rsid w:val="00255508"/>
    <w:rsid w:val="002615A8"/>
    <w:rsid w:val="002646A7"/>
    <w:rsid w:val="002672E3"/>
    <w:rsid w:val="00270DF5"/>
    <w:rsid w:val="002773A6"/>
    <w:rsid w:val="002779A9"/>
    <w:rsid w:val="00284F89"/>
    <w:rsid w:val="002864AC"/>
    <w:rsid w:val="00286F4B"/>
    <w:rsid w:val="00287EEC"/>
    <w:rsid w:val="002903DD"/>
    <w:rsid w:val="002904DE"/>
    <w:rsid w:val="00291877"/>
    <w:rsid w:val="00292F64"/>
    <w:rsid w:val="002949D1"/>
    <w:rsid w:val="00295925"/>
    <w:rsid w:val="002970A2"/>
    <w:rsid w:val="002A118B"/>
    <w:rsid w:val="002B0910"/>
    <w:rsid w:val="002B2708"/>
    <w:rsid w:val="002B32C2"/>
    <w:rsid w:val="002B687C"/>
    <w:rsid w:val="002B78E4"/>
    <w:rsid w:val="002C01B3"/>
    <w:rsid w:val="002C0381"/>
    <w:rsid w:val="002C1482"/>
    <w:rsid w:val="002C3608"/>
    <w:rsid w:val="002C4E8E"/>
    <w:rsid w:val="002C78DA"/>
    <w:rsid w:val="002C7C11"/>
    <w:rsid w:val="002D1473"/>
    <w:rsid w:val="002D2F30"/>
    <w:rsid w:val="002D337C"/>
    <w:rsid w:val="002F042B"/>
    <w:rsid w:val="002F0CB2"/>
    <w:rsid w:val="002F1C70"/>
    <w:rsid w:val="002F1F4F"/>
    <w:rsid w:val="002F290B"/>
    <w:rsid w:val="002F3799"/>
    <w:rsid w:val="002F4A63"/>
    <w:rsid w:val="002F5706"/>
    <w:rsid w:val="00300096"/>
    <w:rsid w:val="00302C18"/>
    <w:rsid w:val="0030712F"/>
    <w:rsid w:val="00310B0E"/>
    <w:rsid w:val="00311051"/>
    <w:rsid w:val="00313024"/>
    <w:rsid w:val="00315100"/>
    <w:rsid w:val="00324D7E"/>
    <w:rsid w:val="00341292"/>
    <w:rsid w:val="00341749"/>
    <w:rsid w:val="00344E4E"/>
    <w:rsid w:val="00345C63"/>
    <w:rsid w:val="00353A97"/>
    <w:rsid w:val="00367E8A"/>
    <w:rsid w:val="00371A2D"/>
    <w:rsid w:val="00371E22"/>
    <w:rsid w:val="00373333"/>
    <w:rsid w:val="0037699A"/>
    <w:rsid w:val="00381340"/>
    <w:rsid w:val="00382050"/>
    <w:rsid w:val="0038515A"/>
    <w:rsid w:val="00385824"/>
    <w:rsid w:val="003859C5"/>
    <w:rsid w:val="00393B2A"/>
    <w:rsid w:val="00397F4F"/>
    <w:rsid w:val="00397FAA"/>
    <w:rsid w:val="003A05CA"/>
    <w:rsid w:val="003A2DDB"/>
    <w:rsid w:val="003B0F88"/>
    <w:rsid w:val="003B13BB"/>
    <w:rsid w:val="003B2A67"/>
    <w:rsid w:val="003B4C3D"/>
    <w:rsid w:val="003B5EBA"/>
    <w:rsid w:val="003B5F3F"/>
    <w:rsid w:val="003B69ED"/>
    <w:rsid w:val="003C35C5"/>
    <w:rsid w:val="003C37AE"/>
    <w:rsid w:val="003C44A6"/>
    <w:rsid w:val="003C52EE"/>
    <w:rsid w:val="003C6ECA"/>
    <w:rsid w:val="003D0EE9"/>
    <w:rsid w:val="003D624B"/>
    <w:rsid w:val="003D696F"/>
    <w:rsid w:val="003D723C"/>
    <w:rsid w:val="003D7D60"/>
    <w:rsid w:val="003E11FA"/>
    <w:rsid w:val="003E23B2"/>
    <w:rsid w:val="003E5B7C"/>
    <w:rsid w:val="003F43BA"/>
    <w:rsid w:val="00406EC8"/>
    <w:rsid w:val="00410F2D"/>
    <w:rsid w:val="00411172"/>
    <w:rsid w:val="00414FFA"/>
    <w:rsid w:val="00416791"/>
    <w:rsid w:val="00420A7D"/>
    <w:rsid w:val="00422A35"/>
    <w:rsid w:val="004233D2"/>
    <w:rsid w:val="00426622"/>
    <w:rsid w:val="004267CA"/>
    <w:rsid w:val="00427F8A"/>
    <w:rsid w:val="00431BC7"/>
    <w:rsid w:val="00441534"/>
    <w:rsid w:val="004435AE"/>
    <w:rsid w:val="00447EDB"/>
    <w:rsid w:val="004535C2"/>
    <w:rsid w:val="004545BF"/>
    <w:rsid w:val="00460DDB"/>
    <w:rsid w:val="004619C0"/>
    <w:rsid w:val="00461B75"/>
    <w:rsid w:val="00463987"/>
    <w:rsid w:val="004642ED"/>
    <w:rsid w:val="00471D75"/>
    <w:rsid w:val="0047551B"/>
    <w:rsid w:val="00475576"/>
    <w:rsid w:val="0048614D"/>
    <w:rsid w:val="00486ACC"/>
    <w:rsid w:val="00491113"/>
    <w:rsid w:val="004945F0"/>
    <w:rsid w:val="00494A50"/>
    <w:rsid w:val="00497E4D"/>
    <w:rsid w:val="004A228F"/>
    <w:rsid w:val="004A3A59"/>
    <w:rsid w:val="004A3F27"/>
    <w:rsid w:val="004A5F0D"/>
    <w:rsid w:val="004A5F83"/>
    <w:rsid w:val="004B08A5"/>
    <w:rsid w:val="004B0D1D"/>
    <w:rsid w:val="004B38BB"/>
    <w:rsid w:val="004B3C95"/>
    <w:rsid w:val="004C0494"/>
    <w:rsid w:val="004C1721"/>
    <w:rsid w:val="004C2D61"/>
    <w:rsid w:val="004C4376"/>
    <w:rsid w:val="004C45A2"/>
    <w:rsid w:val="004D03FE"/>
    <w:rsid w:val="004D0E8A"/>
    <w:rsid w:val="004D336E"/>
    <w:rsid w:val="004D55FB"/>
    <w:rsid w:val="004E1B5F"/>
    <w:rsid w:val="004E1BBE"/>
    <w:rsid w:val="004E3532"/>
    <w:rsid w:val="004E42F3"/>
    <w:rsid w:val="004E44D3"/>
    <w:rsid w:val="004E5949"/>
    <w:rsid w:val="004E5DD8"/>
    <w:rsid w:val="004E7D8B"/>
    <w:rsid w:val="004F1529"/>
    <w:rsid w:val="004F3C35"/>
    <w:rsid w:val="004F5535"/>
    <w:rsid w:val="004F6E3A"/>
    <w:rsid w:val="005006E9"/>
    <w:rsid w:val="0050477B"/>
    <w:rsid w:val="00505C8C"/>
    <w:rsid w:val="00506846"/>
    <w:rsid w:val="0051300D"/>
    <w:rsid w:val="00513D11"/>
    <w:rsid w:val="00515E79"/>
    <w:rsid w:val="00515FCE"/>
    <w:rsid w:val="00521065"/>
    <w:rsid w:val="005211DD"/>
    <w:rsid w:val="005268FF"/>
    <w:rsid w:val="005277FF"/>
    <w:rsid w:val="005310CF"/>
    <w:rsid w:val="00532E7B"/>
    <w:rsid w:val="00535613"/>
    <w:rsid w:val="00535D86"/>
    <w:rsid w:val="00543740"/>
    <w:rsid w:val="005461B7"/>
    <w:rsid w:val="00546AEC"/>
    <w:rsid w:val="00546CD4"/>
    <w:rsid w:val="00546F4F"/>
    <w:rsid w:val="005561E8"/>
    <w:rsid w:val="0056039D"/>
    <w:rsid w:val="00560822"/>
    <w:rsid w:val="00564338"/>
    <w:rsid w:val="00565F60"/>
    <w:rsid w:val="0057142A"/>
    <w:rsid w:val="00571997"/>
    <w:rsid w:val="00575B7D"/>
    <w:rsid w:val="0058181B"/>
    <w:rsid w:val="00585C74"/>
    <w:rsid w:val="005A4151"/>
    <w:rsid w:val="005A45A2"/>
    <w:rsid w:val="005A4DDB"/>
    <w:rsid w:val="005B0C00"/>
    <w:rsid w:val="005B3BCA"/>
    <w:rsid w:val="005B538A"/>
    <w:rsid w:val="005B5836"/>
    <w:rsid w:val="005B5C6A"/>
    <w:rsid w:val="005C5090"/>
    <w:rsid w:val="005C5585"/>
    <w:rsid w:val="005C5ABB"/>
    <w:rsid w:val="005C5DD4"/>
    <w:rsid w:val="005C706D"/>
    <w:rsid w:val="005C7819"/>
    <w:rsid w:val="005D1650"/>
    <w:rsid w:val="005D520D"/>
    <w:rsid w:val="005D71D5"/>
    <w:rsid w:val="005D7BE0"/>
    <w:rsid w:val="005E12FD"/>
    <w:rsid w:val="005E1720"/>
    <w:rsid w:val="005E1863"/>
    <w:rsid w:val="005E330D"/>
    <w:rsid w:val="005E3B88"/>
    <w:rsid w:val="005E4575"/>
    <w:rsid w:val="005F1166"/>
    <w:rsid w:val="005F206B"/>
    <w:rsid w:val="005F4CF6"/>
    <w:rsid w:val="006008BF"/>
    <w:rsid w:val="006015E3"/>
    <w:rsid w:val="00601D2C"/>
    <w:rsid w:val="00605DED"/>
    <w:rsid w:val="006074B7"/>
    <w:rsid w:val="00611457"/>
    <w:rsid w:val="00616683"/>
    <w:rsid w:val="00617DFF"/>
    <w:rsid w:val="00621663"/>
    <w:rsid w:val="00622CC2"/>
    <w:rsid w:val="0062338F"/>
    <w:rsid w:val="00625EE7"/>
    <w:rsid w:val="00631CD2"/>
    <w:rsid w:val="00631E95"/>
    <w:rsid w:val="006328FE"/>
    <w:rsid w:val="00633E49"/>
    <w:rsid w:val="00634DAD"/>
    <w:rsid w:val="00642B19"/>
    <w:rsid w:val="00643D3E"/>
    <w:rsid w:val="00651C97"/>
    <w:rsid w:val="00652DA2"/>
    <w:rsid w:val="00654AC4"/>
    <w:rsid w:val="00660BDF"/>
    <w:rsid w:val="006622CF"/>
    <w:rsid w:val="00664811"/>
    <w:rsid w:val="0067098B"/>
    <w:rsid w:val="00670FAA"/>
    <w:rsid w:val="00676D53"/>
    <w:rsid w:val="00676E87"/>
    <w:rsid w:val="00680AFE"/>
    <w:rsid w:val="00681B8D"/>
    <w:rsid w:val="00682AB0"/>
    <w:rsid w:val="00687269"/>
    <w:rsid w:val="006975CF"/>
    <w:rsid w:val="00697CE4"/>
    <w:rsid w:val="006A17B3"/>
    <w:rsid w:val="006A2746"/>
    <w:rsid w:val="006A2D73"/>
    <w:rsid w:val="006A72AC"/>
    <w:rsid w:val="006C517A"/>
    <w:rsid w:val="006C7F80"/>
    <w:rsid w:val="006D0BE8"/>
    <w:rsid w:val="006D3EFB"/>
    <w:rsid w:val="006D60DE"/>
    <w:rsid w:val="006E6208"/>
    <w:rsid w:val="006E6F58"/>
    <w:rsid w:val="006E7815"/>
    <w:rsid w:val="006F0687"/>
    <w:rsid w:val="006F27B8"/>
    <w:rsid w:val="006F6336"/>
    <w:rsid w:val="006F72A6"/>
    <w:rsid w:val="00700078"/>
    <w:rsid w:val="00700E09"/>
    <w:rsid w:val="00701FFC"/>
    <w:rsid w:val="00702320"/>
    <w:rsid w:val="00702F80"/>
    <w:rsid w:val="0070327A"/>
    <w:rsid w:val="00704088"/>
    <w:rsid w:val="00704E4B"/>
    <w:rsid w:val="007070DC"/>
    <w:rsid w:val="00710F9A"/>
    <w:rsid w:val="007132CB"/>
    <w:rsid w:val="00724980"/>
    <w:rsid w:val="00730CCF"/>
    <w:rsid w:val="007314D4"/>
    <w:rsid w:val="00732254"/>
    <w:rsid w:val="00736D7B"/>
    <w:rsid w:val="0073795F"/>
    <w:rsid w:val="0074462A"/>
    <w:rsid w:val="00744F87"/>
    <w:rsid w:val="00745062"/>
    <w:rsid w:val="007457E5"/>
    <w:rsid w:val="00752178"/>
    <w:rsid w:val="0075508B"/>
    <w:rsid w:val="00757C95"/>
    <w:rsid w:val="00762085"/>
    <w:rsid w:val="007652A7"/>
    <w:rsid w:val="007655F9"/>
    <w:rsid w:val="0076679A"/>
    <w:rsid w:val="0077003E"/>
    <w:rsid w:val="0077012D"/>
    <w:rsid w:val="007715CC"/>
    <w:rsid w:val="0077348A"/>
    <w:rsid w:val="0077445A"/>
    <w:rsid w:val="00774473"/>
    <w:rsid w:val="007775E4"/>
    <w:rsid w:val="0078332D"/>
    <w:rsid w:val="007849C7"/>
    <w:rsid w:val="0079203A"/>
    <w:rsid w:val="00792465"/>
    <w:rsid w:val="00792DC4"/>
    <w:rsid w:val="00793EDC"/>
    <w:rsid w:val="007975B9"/>
    <w:rsid w:val="007A25EA"/>
    <w:rsid w:val="007A2ED6"/>
    <w:rsid w:val="007A6E50"/>
    <w:rsid w:val="007B13FD"/>
    <w:rsid w:val="007B1693"/>
    <w:rsid w:val="007B1FC1"/>
    <w:rsid w:val="007B2129"/>
    <w:rsid w:val="007B3C38"/>
    <w:rsid w:val="007B4161"/>
    <w:rsid w:val="007B5198"/>
    <w:rsid w:val="007B5623"/>
    <w:rsid w:val="007B7326"/>
    <w:rsid w:val="007C1D53"/>
    <w:rsid w:val="007C1ECA"/>
    <w:rsid w:val="007C2349"/>
    <w:rsid w:val="007C54C8"/>
    <w:rsid w:val="007C581D"/>
    <w:rsid w:val="007D45CA"/>
    <w:rsid w:val="007D5630"/>
    <w:rsid w:val="007E40B8"/>
    <w:rsid w:val="007F11A1"/>
    <w:rsid w:val="007F2DB5"/>
    <w:rsid w:val="007F2EFC"/>
    <w:rsid w:val="007F3413"/>
    <w:rsid w:val="007F53B8"/>
    <w:rsid w:val="007F55BC"/>
    <w:rsid w:val="00800C38"/>
    <w:rsid w:val="008011DF"/>
    <w:rsid w:val="00802F28"/>
    <w:rsid w:val="00803060"/>
    <w:rsid w:val="00803627"/>
    <w:rsid w:val="0080646C"/>
    <w:rsid w:val="008074FC"/>
    <w:rsid w:val="00807734"/>
    <w:rsid w:val="00807D1E"/>
    <w:rsid w:val="00811529"/>
    <w:rsid w:val="00811BB1"/>
    <w:rsid w:val="008158B9"/>
    <w:rsid w:val="00815A3F"/>
    <w:rsid w:val="00815B42"/>
    <w:rsid w:val="008160F4"/>
    <w:rsid w:val="0082142D"/>
    <w:rsid w:val="0082177B"/>
    <w:rsid w:val="00827CF4"/>
    <w:rsid w:val="0083050E"/>
    <w:rsid w:val="008308EF"/>
    <w:rsid w:val="008329F8"/>
    <w:rsid w:val="00835780"/>
    <w:rsid w:val="008366C8"/>
    <w:rsid w:val="008446B9"/>
    <w:rsid w:val="00844929"/>
    <w:rsid w:val="00851156"/>
    <w:rsid w:val="008540AD"/>
    <w:rsid w:val="00854922"/>
    <w:rsid w:val="00854B58"/>
    <w:rsid w:val="00854DBB"/>
    <w:rsid w:val="00855B84"/>
    <w:rsid w:val="00866EDA"/>
    <w:rsid w:val="008714F3"/>
    <w:rsid w:val="008735BC"/>
    <w:rsid w:val="00873947"/>
    <w:rsid w:val="008832E4"/>
    <w:rsid w:val="00884A4B"/>
    <w:rsid w:val="00885D18"/>
    <w:rsid w:val="00890096"/>
    <w:rsid w:val="0089284F"/>
    <w:rsid w:val="008A087C"/>
    <w:rsid w:val="008A155B"/>
    <w:rsid w:val="008A3B34"/>
    <w:rsid w:val="008A6104"/>
    <w:rsid w:val="008B06C1"/>
    <w:rsid w:val="008B1182"/>
    <w:rsid w:val="008B35C6"/>
    <w:rsid w:val="008B5B50"/>
    <w:rsid w:val="008C02FE"/>
    <w:rsid w:val="008C0BB6"/>
    <w:rsid w:val="008C1260"/>
    <w:rsid w:val="008C2EE4"/>
    <w:rsid w:val="008C393B"/>
    <w:rsid w:val="008C45A2"/>
    <w:rsid w:val="008D0A81"/>
    <w:rsid w:val="008D6E2F"/>
    <w:rsid w:val="008E0A4D"/>
    <w:rsid w:val="008E2C1B"/>
    <w:rsid w:val="008E43CD"/>
    <w:rsid w:val="008E5907"/>
    <w:rsid w:val="008E6893"/>
    <w:rsid w:val="008E6E77"/>
    <w:rsid w:val="008E76C7"/>
    <w:rsid w:val="008F1A65"/>
    <w:rsid w:val="008F364B"/>
    <w:rsid w:val="008F4EEC"/>
    <w:rsid w:val="008F7FF8"/>
    <w:rsid w:val="009066C3"/>
    <w:rsid w:val="00906E34"/>
    <w:rsid w:val="00915768"/>
    <w:rsid w:val="00917577"/>
    <w:rsid w:val="00923350"/>
    <w:rsid w:val="0092512F"/>
    <w:rsid w:val="0092513D"/>
    <w:rsid w:val="009264BF"/>
    <w:rsid w:val="009268B6"/>
    <w:rsid w:val="009317AB"/>
    <w:rsid w:val="00932968"/>
    <w:rsid w:val="0093308D"/>
    <w:rsid w:val="0094150F"/>
    <w:rsid w:val="00942548"/>
    <w:rsid w:val="0094626E"/>
    <w:rsid w:val="0094656B"/>
    <w:rsid w:val="00946828"/>
    <w:rsid w:val="00947A63"/>
    <w:rsid w:val="00950624"/>
    <w:rsid w:val="009519B6"/>
    <w:rsid w:val="00951DFB"/>
    <w:rsid w:val="009559C0"/>
    <w:rsid w:val="009565D4"/>
    <w:rsid w:val="00956BF8"/>
    <w:rsid w:val="00957013"/>
    <w:rsid w:val="0096423F"/>
    <w:rsid w:val="009645E3"/>
    <w:rsid w:val="00966E74"/>
    <w:rsid w:val="0097475C"/>
    <w:rsid w:val="00986627"/>
    <w:rsid w:val="0099042A"/>
    <w:rsid w:val="00991D52"/>
    <w:rsid w:val="00992ED3"/>
    <w:rsid w:val="009949D2"/>
    <w:rsid w:val="00995795"/>
    <w:rsid w:val="009A0D4A"/>
    <w:rsid w:val="009A1271"/>
    <w:rsid w:val="009A6AC3"/>
    <w:rsid w:val="009B0B90"/>
    <w:rsid w:val="009B67A9"/>
    <w:rsid w:val="009C0D76"/>
    <w:rsid w:val="009C2C25"/>
    <w:rsid w:val="009D07AB"/>
    <w:rsid w:val="009D1721"/>
    <w:rsid w:val="009D2702"/>
    <w:rsid w:val="009D27E9"/>
    <w:rsid w:val="009D4A43"/>
    <w:rsid w:val="009D5B4D"/>
    <w:rsid w:val="009D746F"/>
    <w:rsid w:val="009E1566"/>
    <w:rsid w:val="009E2759"/>
    <w:rsid w:val="009E706A"/>
    <w:rsid w:val="009E7D3F"/>
    <w:rsid w:val="009F1E99"/>
    <w:rsid w:val="00A0297B"/>
    <w:rsid w:val="00A0383B"/>
    <w:rsid w:val="00A04B50"/>
    <w:rsid w:val="00A054F6"/>
    <w:rsid w:val="00A058A2"/>
    <w:rsid w:val="00A05A27"/>
    <w:rsid w:val="00A10FD5"/>
    <w:rsid w:val="00A11362"/>
    <w:rsid w:val="00A1311E"/>
    <w:rsid w:val="00A13758"/>
    <w:rsid w:val="00A15E9B"/>
    <w:rsid w:val="00A211E1"/>
    <w:rsid w:val="00A2173D"/>
    <w:rsid w:val="00A26CFC"/>
    <w:rsid w:val="00A3086A"/>
    <w:rsid w:val="00A30DB6"/>
    <w:rsid w:val="00A32A6F"/>
    <w:rsid w:val="00A4043B"/>
    <w:rsid w:val="00A40F31"/>
    <w:rsid w:val="00A44738"/>
    <w:rsid w:val="00A4695C"/>
    <w:rsid w:val="00A50B55"/>
    <w:rsid w:val="00A51436"/>
    <w:rsid w:val="00A53E97"/>
    <w:rsid w:val="00A5499B"/>
    <w:rsid w:val="00A61C78"/>
    <w:rsid w:val="00A63390"/>
    <w:rsid w:val="00A638C4"/>
    <w:rsid w:val="00A6476A"/>
    <w:rsid w:val="00A65498"/>
    <w:rsid w:val="00A66218"/>
    <w:rsid w:val="00A703B6"/>
    <w:rsid w:val="00A74C52"/>
    <w:rsid w:val="00A76566"/>
    <w:rsid w:val="00A821B1"/>
    <w:rsid w:val="00A82F37"/>
    <w:rsid w:val="00A83775"/>
    <w:rsid w:val="00A9330F"/>
    <w:rsid w:val="00A957F7"/>
    <w:rsid w:val="00AA7C3E"/>
    <w:rsid w:val="00AB0088"/>
    <w:rsid w:val="00AB0725"/>
    <w:rsid w:val="00AB0DEF"/>
    <w:rsid w:val="00AB33D1"/>
    <w:rsid w:val="00AB3AA7"/>
    <w:rsid w:val="00AB3CEC"/>
    <w:rsid w:val="00AB4B3D"/>
    <w:rsid w:val="00AB73AC"/>
    <w:rsid w:val="00AD1557"/>
    <w:rsid w:val="00AE2384"/>
    <w:rsid w:val="00AE2521"/>
    <w:rsid w:val="00AE2EBF"/>
    <w:rsid w:val="00AF06E2"/>
    <w:rsid w:val="00AF1122"/>
    <w:rsid w:val="00AF7D90"/>
    <w:rsid w:val="00B0310B"/>
    <w:rsid w:val="00B04719"/>
    <w:rsid w:val="00B056DF"/>
    <w:rsid w:val="00B104C7"/>
    <w:rsid w:val="00B10AEF"/>
    <w:rsid w:val="00B123F8"/>
    <w:rsid w:val="00B129DF"/>
    <w:rsid w:val="00B12DC7"/>
    <w:rsid w:val="00B22FC0"/>
    <w:rsid w:val="00B27BAD"/>
    <w:rsid w:val="00B33E26"/>
    <w:rsid w:val="00B3678B"/>
    <w:rsid w:val="00B368DC"/>
    <w:rsid w:val="00B445B6"/>
    <w:rsid w:val="00B453AA"/>
    <w:rsid w:val="00B45926"/>
    <w:rsid w:val="00B47A3E"/>
    <w:rsid w:val="00B52B47"/>
    <w:rsid w:val="00B56044"/>
    <w:rsid w:val="00B569F6"/>
    <w:rsid w:val="00B60BD4"/>
    <w:rsid w:val="00B61031"/>
    <w:rsid w:val="00B7076E"/>
    <w:rsid w:val="00B730E6"/>
    <w:rsid w:val="00B7436F"/>
    <w:rsid w:val="00B74853"/>
    <w:rsid w:val="00B81422"/>
    <w:rsid w:val="00B93638"/>
    <w:rsid w:val="00B94456"/>
    <w:rsid w:val="00BA1967"/>
    <w:rsid w:val="00BA19A6"/>
    <w:rsid w:val="00BA29D8"/>
    <w:rsid w:val="00BA3708"/>
    <w:rsid w:val="00BA574B"/>
    <w:rsid w:val="00BB46C8"/>
    <w:rsid w:val="00BC207F"/>
    <w:rsid w:val="00BC6A78"/>
    <w:rsid w:val="00BD44A9"/>
    <w:rsid w:val="00BD6499"/>
    <w:rsid w:val="00BD68B5"/>
    <w:rsid w:val="00BE0C84"/>
    <w:rsid w:val="00BE2EE0"/>
    <w:rsid w:val="00BE7DD7"/>
    <w:rsid w:val="00BF33F0"/>
    <w:rsid w:val="00BF5210"/>
    <w:rsid w:val="00BF656E"/>
    <w:rsid w:val="00C0122D"/>
    <w:rsid w:val="00C03B0B"/>
    <w:rsid w:val="00C06CFB"/>
    <w:rsid w:val="00C1012D"/>
    <w:rsid w:val="00C1277C"/>
    <w:rsid w:val="00C14A71"/>
    <w:rsid w:val="00C1628C"/>
    <w:rsid w:val="00C17168"/>
    <w:rsid w:val="00C3503D"/>
    <w:rsid w:val="00C36CF0"/>
    <w:rsid w:val="00C36D28"/>
    <w:rsid w:val="00C37F88"/>
    <w:rsid w:val="00C43B6C"/>
    <w:rsid w:val="00C47F98"/>
    <w:rsid w:val="00C559E9"/>
    <w:rsid w:val="00C56709"/>
    <w:rsid w:val="00C613D9"/>
    <w:rsid w:val="00C67352"/>
    <w:rsid w:val="00C70399"/>
    <w:rsid w:val="00C71B8E"/>
    <w:rsid w:val="00C753A8"/>
    <w:rsid w:val="00C77265"/>
    <w:rsid w:val="00C778F2"/>
    <w:rsid w:val="00C80825"/>
    <w:rsid w:val="00C80ADA"/>
    <w:rsid w:val="00C810FC"/>
    <w:rsid w:val="00C8300C"/>
    <w:rsid w:val="00C830C3"/>
    <w:rsid w:val="00C83A26"/>
    <w:rsid w:val="00C84A1A"/>
    <w:rsid w:val="00C84FE3"/>
    <w:rsid w:val="00C8749A"/>
    <w:rsid w:val="00C915BA"/>
    <w:rsid w:val="00C94934"/>
    <w:rsid w:val="00CB1973"/>
    <w:rsid w:val="00CB42AB"/>
    <w:rsid w:val="00CB45D3"/>
    <w:rsid w:val="00CB619E"/>
    <w:rsid w:val="00CB622A"/>
    <w:rsid w:val="00CC2D5B"/>
    <w:rsid w:val="00CC5BE7"/>
    <w:rsid w:val="00CD44E8"/>
    <w:rsid w:val="00CD7551"/>
    <w:rsid w:val="00CE2B1F"/>
    <w:rsid w:val="00CE7407"/>
    <w:rsid w:val="00CF3C42"/>
    <w:rsid w:val="00CF42E5"/>
    <w:rsid w:val="00CF7D18"/>
    <w:rsid w:val="00D015F5"/>
    <w:rsid w:val="00D0566B"/>
    <w:rsid w:val="00D05F12"/>
    <w:rsid w:val="00D13A25"/>
    <w:rsid w:val="00D173DB"/>
    <w:rsid w:val="00D24F3B"/>
    <w:rsid w:val="00D25812"/>
    <w:rsid w:val="00D26920"/>
    <w:rsid w:val="00D26F1B"/>
    <w:rsid w:val="00D30902"/>
    <w:rsid w:val="00D311A0"/>
    <w:rsid w:val="00D31786"/>
    <w:rsid w:val="00D36DE8"/>
    <w:rsid w:val="00D3708B"/>
    <w:rsid w:val="00D41072"/>
    <w:rsid w:val="00D4589D"/>
    <w:rsid w:val="00D46967"/>
    <w:rsid w:val="00D475F4"/>
    <w:rsid w:val="00D5020C"/>
    <w:rsid w:val="00D563CA"/>
    <w:rsid w:val="00D56644"/>
    <w:rsid w:val="00D60BF5"/>
    <w:rsid w:val="00D634DD"/>
    <w:rsid w:val="00D65070"/>
    <w:rsid w:val="00D7376F"/>
    <w:rsid w:val="00D752F2"/>
    <w:rsid w:val="00D755E1"/>
    <w:rsid w:val="00D84BDB"/>
    <w:rsid w:val="00D859F6"/>
    <w:rsid w:val="00D925CE"/>
    <w:rsid w:val="00D9286A"/>
    <w:rsid w:val="00D95A43"/>
    <w:rsid w:val="00D96474"/>
    <w:rsid w:val="00DA0918"/>
    <w:rsid w:val="00DA1AF3"/>
    <w:rsid w:val="00DA306B"/>
    <w:rsid w:val="00DA4F58"/>
    <w:rsid w:val="00DB1CEF"/>
    <w:rsid w:val="00DC68F0"/>
    <w:rsid w:val="00DD1945"/>
    <w:rsid w:val="00DD45D7"/>
    <w:rsid w:val="00DD5B17"/>
    <w:rsid w:val="00DD5D3F"/>
    <w:rsid w:val="00DD64AE"/>
    <w:rsid w:val="00DF0ABB"/>
    <w:rsid w:val="00DF2539"/>
    <w:rsid w:val="00DF2752"/>
    <w:rsid w:val="00DF3C0A"/>
    <w:rsid w:val="00DF4D73"/>
    <w:rsid w:val="00DF5290"/>
    <w:rsid w:val="00E023BC"/>
    <w:rsid w:val="00E04E05"/>
    <w:rsid w:val="00E04FFE"/>
    <w:rsid w:val="00E10042"/>
    <w:rsid w:val="00E16D6E"/>
    <w:rsid w:val="00E238F6"/>
    <w:rsid w:val="00E262BC"/>
    <w:rsid w:val="00E26ECF"/>
    <w:rsid w:val="00E40BE9"/>
    <w:rsid w:val="00E40C46"/>
    <w:rsid w:val="00E536A6"/>
    <w:rsid w:val="00E5553B"/>
    <w:rsid w:val="00E657EF"/>
    <w:rsid w:val="00E75630"/>
    <w:rsid w:val="00E77B79"/>
    <w:rsid w:val="00E845FB"/>
    <w:rsid w:val="00E85C6B"/>
    <w:rsid w:val="00E90A33"/>
    <w:rsid w:val="00E948CA"/>
    <w:rsid w:val="00E95544"/>
    <w:rsid w:val="00EA4458"/>
    <w:rsid w:val="00EB2CBF"/>
    <w:rsid w:val="00EB760A"/>
    <w:rsid w:val="00EC218F"/>
    <w:rsid w:val="00EC2F55"/>
    <w:rsid w:val="00EC359E"/>
    <w:rsid w:val="00EC4785"/>
    <w:rsid w:val="00EC53A0"/>
    <w:rsid w:val="00EC5CE6"/>
    <w:rsid w:val="00EC7D09"/>
    <w:rsid w:val="00ED44FD"/>
    <w:rsid w:val="00EE035A"/>
    <w:rsid w:val="00EE1E8A"/>
    <w:rsid w:val="00EE4EF5"/>
    <w:rsid w:val="00EF06FE"/>
    <w:rsid w:val="00EF1B2A"/>
    <w:rsid w:val="00EF237B"/>
    <w:rsid w:val="00EF6612"/>
    <w:rsid w:val="00EF70DB"/>
    <w:rsid w:val="00F0027C"/>
    <w:rsid w:val="00F07D91"/>
    <w:rsid w:val="00F13403"/>
    <w:rsid w:val="00F17122"/>
    <w:rsid w:val="00F21D44"/>
    <w:rsid w:val="00F30B61"/>
    <w:rsid w:val="00F323FF"/>
    <w:rsid w:val="00F347E0"/>
    <w:rsid w:val="00F35E3C"/>
    <w:rsid w:val="00F425E6"/>
    <w:rsid w:val="00F50F21"/>
    <w:rsid w:val="00F52CF9"/>
    <w:rsid w:val="00F559E5"/>
    <w:rsid w:val="00F56789"/>
    <w:rsid w:val="00F572C7"/>
    <w:rsid w:val="00F62EAB"/>
    <w:rsid w:val="00F657B7"/>
    <w:rsid w:val="00F657FD"/>
    <w:rsid w:val="00F66B3B"/>
    <w:rsid w:val="00F802C2"/>
    <w:rsid w:val="00F808A9"/>
    <w:rsid w:val="00F80ED2"/>
    <w:rsid w:val="00F80FDE"/>
    <w:rsid w:val="00F8519F"/>
    <w:rsid w:val="00F874FD"/>
    <w:rsid w:val="00F95672"/>
    <w:rsid w:val="00F9772C"/>
    <w:rsid w:val="00FA0FFD"/>
    <w:rsid w:val="00FA1D5C"/>
    <w:rsid w:val="00FA4097"/>
    <w:rsid w:val="00FB028D"/>
    <w:rsid w:val="00FB4954"/>
    <w:rsid w:val="00FB7383"/>
    <w:rsid w:val="00FC1BB0"/>
    <w:rsid w:val="00FC27F1"/>
    <w:rsid w:val="00FC4680"/>
    <w:rsid w:val="00FD2710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B21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15B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1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1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15B"/>
  </w:style>
  <w:style w:type="character" w:customStyle="1" w:styleId="CommentTextChar">
    <w:name w:val="Comment Text Char"/>
    <w:basedOn w:val="DefaultParagraphFont"/>
    <w:link w:val="CommentText"/>
    <w:uiPriority w:val="99"/>
    <w:rsid w:val="000E515B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B32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2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3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2C2"/>
    <w:rPr>
      <w:rFonts w:eastAsiaTheme="minorEastAsia"/>
    </w:rPr>
  </w:style>
  <w:style w:type="paragraph" w:styleId="Revision">
    <w:name w:val="Revision"/>
    <w:hidden/>
    <w:uiPriority w:val="99"/>
    <w:semiHidden/>
    <w:rsid w:val="002B32C2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2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2C2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42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642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2E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A25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4D55FB"/>
    <w:pPr>
      <w:tabs>
        <w:tab w:val="left" w:pos="380"/>
      </w:tabs>
      <w:ind w:left="720" w:hanging="720"/>
    </w:pPr>
  </w:style>
  <w:style w:type="paragraph" w:styleId="ListParagraph">
    <w:name w:val="List Paragraph"/>
    <w:basedOn w:val="Normal"/>
    <w:uiPriority w:val="34"/>
    <w:qFormat/>
    <w:rsid w:val="00F323F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900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E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15B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1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1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515B"/>
  </w:style>
  <w:style w:type="character" w:customStyle="1" w:styleId="CommentTextChar">
    <w:name w:val="Comment Text Char"/>
    <w:basedOn w:val="DefaultParagraphFont"/>
    <w:link w:val="CommentText"/>
    <w:uiPriority w:val="99"/>
    <w:rsid w:val="000E515B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B32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32C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32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32C2"/>
    <w:rPr>
      <w:rFonts w:eastAsiaTheme="minorEastAsia"/>
    </w:rPr>
  </w:style>
  <w:style w:type="paragraph" w:styleId="Revision">
    <w:name w:val="Revision"/>
    <w:hidden/>
    <w:uiPriority w:val="99"/>
    <w:semiHidden/>
    <w:rsid w:val="002B32C2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2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2C2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42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642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2E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A25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4D55FB"/>
    <w:pPr>
      <w:tabs>
        <w:tab w:val="left" w:pos="380"/>
      </w:tabs>
      <w:ind w:left="720" w:hanging="720"/>
    </w:pPr>
  </w:style>
  <w:style w:type="paragraph" w:styleId="ListParagraph">
    <w:name w:val="List Paragraph"/>
    <w:basedOn w:val="Normal"/>
    <w:uiPriority w:val="34"/>
    <w:qFormat/>
    <w:rsid w:val="00F323F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90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8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0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9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4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0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25" Type="http://schemas.microsoft.com/office/2016/09/relationships/commentsIds" Target="commentsIds.xml"/><Relationship Id="rId26" Type="http://schemas.microsoft.com/office/2018/08/relationships/commentsExtensible" Target="commentsExtensible.xml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02C1A5-8E79-674F-9DF9-C51EEAFC4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472</Words>
  <Characters>269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as, Colleen</dc:creator>
  <cp:keywords/>
  <dc:description/>
  <cp:lastModifiedBy>David Long</cp:lastModifiedBy>
  <cp:revision>30</cp:revision>
  <cp:lastPrinted>2022-01-07T14:14:00Z</cp:lastPrinted>
  <dcterms:created xsi:type="dcterms:W3CDTF">2022-01-25T13:57:00Z</dcterms:created>
  <dcterms:modified xsi:type="dcterms:W3CDTF">2022-10-0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63+035aac30f"&gt;&lt;session id="fYVzIRi7"/&gt;&lt;style id="http://www.zotero.org/styles/elsevier-harvard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ontAskDelayCitationUpdates" value="true"/&gt;&lt;/prefs&gt;&lt;/data&gt;</vt:lpwstr>
  </property>
</Properties>
</file>